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ED8E9" w14:textId="73505CBF" w:rsidR="000D01A0" w:rsidRDefault="0063579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163FD35A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1FC31CAC" w14:textId="5082EA2A" w:rsidR="0063579F" w:rsidRDefault="0063579F" w:rsidP="001A423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s</w:t>
      </w:r>
      <w:r w:rsidR="00472DFB">
        <w:rPr>
          <w:rFonts w:ascii="Arial" w:hAnsi="Arial" w:cs="Arial"/>
          <w:b/>
          <w:bCs/>
        </w:rPr>
        <w:t xml:space="preserve"> </w:t>
      </w:r>
      <w:r w:rsidR="009E254C">
        <w:rPr>
          <w:rFonts w:ascii="Arial" w:hAnsi="Arial" w:cs="Arial"/>
          <w:b/>
          <w:bCs/>
        </w:rPr>
        <w:t>and Figures</w:t>
      </w:r>
    </w:p>
    <w:p w14:paraId="044081DA" w14:textId="77777777" w:rsidR="0063579F" w:rsidRDefault="0063579F" w:rsidP="001A4236">
      <w:pPr>
        <w:rPr>
          <w:rFonts w:ascii="Arial" w:hAnsi="Arial" w:cs="Arial"/>
          <w:b/>
          <w:bCs/>
        </w:rPr>
      </w:pPr>
    </w:p>
    <w:tbl>
      <w:tblPr>
        <w:tblW w:w="9910" w:type="dxa"/>
        <w:tblInd w:w="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0"/>
        <w:gridCol w:w="2570"/>
        <w:gridCol w:w="550"/>
        <w:gridCol w:w="2570"/>
        <w:gridCol w:w="550"/>
        <w:gridCol w:w="2570"/>
        <w:gridCol w:w="550"/>
      </w:tblGrid>
      <w:tr w:rsidR="0063579F" w:rsidRPr="00040985" w14:paraId="6D04A411" w14:textId="77777777" w:rsidTr="00DC06B4">
        <w:trPr>
          <w:gridAfter w:val="1"/>
          <w:wAfter w:w="550" w:type="dxa"/>
          <w:tblHeader/>
        </w:trPr>
        <w:tc>
          <w:tcPr>
            <w:tcW w:w="3120" w:type="dxa"/>
            <w:gridSpan w:val="2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EC3AB4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94E60D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b/>
                <w:bCs/>
                <w:sz w:val="20"/>
                <w:szCs w:val="20"/>
              </w:rPr>
              <w:t>Alpha</w:t>
            </w:r>
            <w:r w:rsidRPr="00040985">
              <w:rPr>
                <w:rFonts w:ascii="Arial" w:hAnsi="Arial" w:cs="Arial"/>
                <w:sz w:val="20"/>
                <w:szCs w:val="20"/>
              </w:rPr>
              <w:t>, N = 23</w:t>
            </w:r>
            <w:r w:rsidRPr="0004098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4A78AF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b/>
                <w:bCs/>
                <w:sz w:val="20"/>
                <w:szCs w:val="20"/>
              </w:rPr>
              <w:t>Delta</w:t>
            </w:r>
            <w:r w:rsidRPr="00040985">
              <w:rPr>
                <w:rFonts w:ascii="Arial" w:hAnsi="Arial" w:cs="Arial"/>
                <w:sz w:val="20"/>
                <w:szCs w:val="20"/>
              </w:rPr>
              <w:t>, N = 10</w:t>
            </w:r>
            <w:r w:rsidRPr="0004098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63579F" w:rsidRPr="00040985" w14:paraId="0AC97414" w14:textId="77777777" w:rsidTr="00DC06B4">
        <w:trPr>
          <w:gridAfter w:val="1"/>
          <w:wAfter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171FDA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2DDBD1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56B0CD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579F" w:rsidRPr="00040985" w14:paraId="08E8E9C7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76E14E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AE5677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18 (78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37C0B7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9 (90%)</w:t>
            </w:r>
          </w:p>
        </w:tc>
      </w:tr>
      <w:tr w:rsidR="0063579F" w:rsidRPr="00040985" w14:paraId="6DFCEE0E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5D1ABB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D774EB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5 (22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AD0DF3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1 (10%)</w:t>
            </w:r>
          </w:p>
        </w:tc>
      </w:tr>
      <w:tr w:rsidR="0063579F" w:rsidRPr="00040985" w14:paraId="727356E9" w14:textId="77777777" w:rsidTr="00DC06B4">
        <w:trPr>
          <w:gridAfter w:val="1"/>
          <w:wAfter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457391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6F4B7B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AF844E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579F" w:rsidRPr="00040985" w14:paraId="67D66ADD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DA19C9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Under 25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1C18A6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1 (4.3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EA6FF9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63579F" w:rsidRPr="00040985" w14:paraId="43CB38F9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CE7E19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25 to 34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C84872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7 (30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8FFC35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2 (20%)</w:t>
            </w:r>
          </w:p>
        </w:tc>
      </w:tr>
      <w:tr w:rsidR="0063579F" w:rsidRPr="00040985" w14:paraId="0FCEDF1C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557961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35 to 44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1E5EAB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4 (17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22BD8F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3 (30%)</w:t>
            </w:r>
          </w:p>
        </w:tc>
      </w:tr>
      <w:tr w:rsidR="0063579F" w:rsidRPr="00040985" w14:paraId="1D219E88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51E594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45 to 54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E11F47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10 (43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79CFB2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2 (20%)</w:t>
            </w:r>
          </w:p>
        </w:tc>
      </w:tr>
      <w:tr w:rsidR="0063579F" w:rsidRPr="00040985" w14:paraId="30F0CB2D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CB8A18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Over 55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7D8784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1 (4.3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C4DA21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3 (30%)</w:t>
            </w:r>
          </w:p>
        </w:tc>
      </w:tr>
      <w:tr w:rsidR="0063579F" w:rsidRPr="00040985" w14:paraId="0EFB1F57" w14:textId="77777777" w:rsidTr="00DC06B4">
        <w:trPr>
          <w:gridAfter w:val="1"/>
          <w:wAfter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AF571D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Ethnic group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ADBE3E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6807AD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579F" w:rsidRPr="00040985" w14:paraId="15268107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EE0C83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62E859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20 (87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785375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9 (90%)</w:t>
            </w:r>
          </w:p>
        </w:tc>
      </w:tr>
      <w:tr w:rsidR="0063579F" w:rsidRPr="00040985" w14:paraId="1D4F810D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30B500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9C711B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3 (13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ABE3D0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63579F" w:rsidRPr="00040985" w14:paraId="0C9A78AB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168513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FBE9F8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4B8E2F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717AD063">
              <w:rPr>
                <w:rFonts w:ascii="Arial" w:hAnsi="Arial" w:cs="Arial"/>
                <w:sz w:val="20"/>
                <w:szCs w:val="20"/>
              </w:rPr>
              <w:t xml:space="preserve">1 (10%) </w:t>
            </w:r>
          </w:p>
        </w:tc>
      </w:tr>
      <w:tr w:rsidR="0063579F" w:rsidRPr="00040985" w14:paraId="0D4D90AC" w14:textId="77777777" w:rsidTr="00DC06B4">
        <w:trPr>
          <w:gridAfter w:val="1"/>
          <w:wAfter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13F890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Patient facing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3367E2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250C17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579F" w:rsidRPr="00040985" w14:paraId="69617386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B3C071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EAA476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20 (87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B434FC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7 (70%)</w:t>
            </w:r>
          </w:p>
        </w:tc>
      </w:tr>
      <w:tr w:rsidR="0063579F" w:rsidRPr="00040985" w14:paraId="3FA22242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99BC90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E3B4D5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3 (13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9D2505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3 (30%)</w:t>
            </w:r>
          </w:p>
        </w:tc>
      </w:tr>
      <w:tr w:rsidR="0063579F" w:rsidRPr="00040985" w14:paraId="5D6A3B7E" w14:textId="77777777" w:rsidTr="00DC06B4">
        <w:trPr>
          <w:gridAfter w:val="1"/>
          <w:wAfter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09181D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Comorbiditie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EEFE14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963489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579F" w:rsidRPr="00040985" w14:paraId="48C75451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7934CD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No medical condition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EB891E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14 (61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F82C47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8 (80%)</w:t>
            </w:r>
          </w:p>
        </w:tc>
      </w:tr>
      <w:tr w:rsidR="0063579F" w:rsidRPr="00040985" w14:paraId="1D7BD433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FA8DEE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Chronic respiratory condition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23A985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6 (26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2B26CA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2 (20%)</w:t>
            </w:r>
          </w:p>
        </w:tc>
      </w:tr>
      <w:tr w:rsidR="0063579F" w:rsidRPr="00040985" w14:paraId="04B9EBFE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886093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Chronic non respiratory condition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EDBC26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3 (13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57C1FE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63579F" w:rsidRPr="00040985" w14:paraId="5335CF39" w14:textId="77777777" w:rsidTr="00DC06B4">
        <w:trPr>
          <w:gridAfter w:val="1"/>
          <w:wAfter w:w="550" w:type="dxa"/>
          <w:trHeight w:val="33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9F2405" w14:textId="77777777" w:rsidR="0063579F" w:rsidRPr="00040985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4098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  <w:r w:rsidRPr="00040985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</w:tr>
    </w:tbl>
    <w:p w14:paraId="5941942D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287EB600" w14:textId="77777777" w:rsidR="0063579F" w:rsidRPr="00694420" w:rsidRDefault="0063579F" w:rsidP="0063579F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694420">
        <w:rPr>
          <w:rFonts w:ascii="Arial" w:hAnsi="Arial" w:cs="Arial"/>
          <w:b/>
          <w:bCs/>
          <w:sz w:val="20"/>
          <w:szCs w:val="20"/>
        </w:rPr>
        <w:t>Table 1. Demographics of the reinfection study grouped by the variant of their first infection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p w14:paraId="43D13721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509F1BF7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4DC6593E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23D4C31E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31B34F13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184BCAE7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40184E4D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0931490E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35787AEE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23059921" w14:textId="77777777" w:rsidR="0063579F" w:rsidRDefault="0063579F" w:rsidP="001A4236">
      <w:pPr>
        <w:rPr>
          <w:rFonts w:ascii="Arial" w:hAnsi="Arial" w:cs="Arial"/>
          <w:b/>
          <w:bCs/>
        </w:rPr>
      </w:pPr>
    </w:p>
    <w:tbl>
      <w:tblPr>
        <w:tblW w:w="9910" w:type="dxa"/>
        <w:tblInd w:w="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0"/>
        <w:gridCol w:w="2570"/>
        <w:gridCol w:w="550"/>
        <w:gridCol w:w="2570"/>
        <w:gridCol w:w="550"/>
        <w:gridCol w:w="2570"/>
        <w:gridCol w:w="550"/>
      </w:tblGrid>
      <w:tr w:rsidR="0063579F" w:rsidRPr="00DE1340" w14:paraId="5306487F" w14:textId="77777777" w:rsidTr="00DC06B4">
        <w:trPr>
          <w:gridAfter w:val="1"/>
          <w:wAfter w:w="550" w:type="dxa"/>
          <w:tblHeader/>
        </w:trPr>
        <w:tc>
          <w:tcPr>
            <w:tcW w:w="3120" w:type="dxa"/>
            <w:gridSpan w:val="2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B73829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F27382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b/>
                <w:bCs/>
                <w:sz w:val="20"/>
                <w:szCs w:val="20"/>
              </w:rPr>
              <w:t>BA.1</w:t>
            </w:r>
            <w:r w:rsidRPr="00DE1340">
              <w:rPr>
                <w:rFonts w:ascii="Arial" w:hAnsi="Arial" w:cs="Arial"/>
                <w:sz w:val="20"/>
                <w:szCs w:val="20"/>
              </w:rPr>
              <w:t>, N = 9</w:t>
            </w:r>
            <w:r w:rsidRPr="00DE13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460A50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b/>
                <w:bCs/>
                <w:sz w:val="20"/>
                <w:szCs w:val="20"/>
              </w:rPr>
              <w:t>BA.2</w:t>
            </w:r>
            <w:r w:rsidRPr="00DE1340">
              <w:rPr>
                <w:rFonts w:ascii="Arial" w:hAnsi="Arial" w:cs="Arial"/>
                <w:sz w:val="20"/>
                <w:szCs w:val="20"/>
              </w:rPr>
              <w:t>, N = 24</w:t>
            </w:r>
            <w:r w:rsidRPr="00DE13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63579F" w:rsidRPr="00DE1340" w14:paraId="01C27BEC" w14:textId="77777777" w:rsidTr="00DC06B4">
        <w:trPr>
          <w:gridAfter w:val="1"/>
          <w:wAfter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181B23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D5CFE0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94AD20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579F" w:rsidRPr="00DE1340" w14:paraId="25754C9A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18B14D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56A307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6 (67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B91C09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21 (88%)</w:t>
            </w:r>
          </w:p>
        </w:tc>
      </w:tr>
      <w:tr w:rsidR="0063579F" w:rsidRPr="00DE1340" w14:paraId="1ABB6C6C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0886CA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27BADE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3 (33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389510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3 (13%)</w:t>
            </w:r>
          </w:p>
        </w:tc>
      </w:tr>
      <w:tr w:rsidR="0063579F" w:rsidRPr="00DE1340" w14:paraId="6CB9AB38" w14:textId="77777777" w:rsidTr="00DC06B4">
        <w:trPr>
          <w:gridAfter w:val="1"/>
          <w:wAfter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3B1B0A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892421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3BC322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579F" w:rsidRPr="00DE1340" w14:paraId="759F7643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EA6235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Under 25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C6489F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1 (11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DCCC8A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63579F" w:rsidRPr="00DE1340" w14:paraId="6B01386F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88E806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25 to 34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39CF12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1 (11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C9DBC7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8 (33%)</w:t>
            </w:r>
          </w:p>
        </w:tc>
      </w:tr>
      <w:tr w:rsidR="0063579F" w:rsidRPr="00DE1340" w14:paraId="0E4ECDF5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DEDDAE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35 to 44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EB30A9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4 (44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B66BB5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3 (13%)</w:t>
            </w:r>
          </w:p>
        </w:tc>
      </w:tr>
      <w:tr w:rsidR="0063579F" w:rsidRPr="00DE1340" w14:paraId="79A0E2C7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3FE342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45 to 54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FE17BF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3 (33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E1B9C8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9 (38%)</w:t>
            </w:r>
          </w:p>
        </w:tc>
      </w:tr>
      <w:tr w:rsidR="0063579F" w:rsidRPr="00DE1340" w14:paraId="1E534B93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28E42E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Over 55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C6842A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C915B9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4 (17%)</w:t>
            </w:r>
          </w:p>
        </w:tc>
      </w:tr>
      <w:tr w:rsidR="0063579F" w:rsidRPr="00DE1340" w14:paraId="24FDAA3B" w14:textId="77777777" w:rsidTr="00DC06B4">
        <w:trPr>
          <w:gridAfter w:val="1"/>
          <w:wAfter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87196B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Ethnic group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E727F6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F4FF93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579F" w:rsidRPr="00DE1340" w14:paraId="71655FCC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786EC7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3E9DDC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8 (89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3AEB65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21 (88%)</w:t>
            </w:r>
          </w:p>
        </w:tc>
      </w:tr>
      <w:tr w:rsidR="0063579F" w:rsidRPr="00DE1340" w14:paraId="58FE1EA7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191AB5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226680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1 (11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C300AF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2 (8.3%)</w:t>
            </w:r>
          </w:p>
        </w:tc>
      </w:tr>
      <w:tr w:rsidR="0063579F" w:rsidRPr="00DE1340" w14:paraId="760FFFBC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EAC7C8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FF18B2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636B15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1 (4.2%)</w:t>
            </w:r>
          </w:p>
        </w:tc>
      </w:tr>
      <w:tr w:rsidR="0063579F" w:rsidRPr="00DE1340" w14:paraId="21537899" w14:textId="77777777" w:rsidTr="00DC06B4">
        <w:trPr>
          <w:gridAfter w:val="1"/>
          <w:wAfter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D2B9EB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Patient facing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33587E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D6B7BC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579F" w:rsidRPr="00DE1340" w14:paraId="78B5E934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463C22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7DA0D2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9 (100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8F622B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18 (75%)</w:t>
            </w:r>
          </w:p>
        </w:tc>
      </w:tr>
      <w:tr w:rsidR="0063579F" w:rsidRPr="00DE1340" w14:paraId="21540E6E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C06B12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D8830D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28911F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6 (25%)</w:t>
            </w:r>
          </w:p>
        </w:tc>
      </w:tr>
      <w:tr w:rsidR="0063579F" w:rsidRPr="00DE1340" w14:paraId="733D9FCD" w14:textId="77777777" w:rsidTr="00DC06B4">
        <w:trPr>
          <w:gridAfter w:val="1"/>
          <w:wAfter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BA6655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Comorbiditie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F49295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A857D0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3579F" w:rsidRPr="00DE1340" w14:paraId="1113CC9F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286220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No medical condition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4939C6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8 (89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3A13BC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14 (58%)</w:t>
            </w:r>
          </w:p>
        </w:tc>
      </w:tr>
      <w:tr w:rsidR="0063579F" w:rsidRPr="00DE1340" w14:paraId="5734DF20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9DA184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Chronic respiratory condition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4A0FCF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4D3D49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8 (33%)</w:t>
            </w:r>
          </w:p>
        </w:tc>
      </w:tr>
      <w:tr w:rsidR="0063579F" w:rsidRPr="00DE1340" w14:paraId="5C55DB54" w14:textId="77777777" w:rsidTr="00DC06B4">
        <w:trPr>
          <w:gridBefore w:val="1"/>
          <w:wBefore w:w="550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60C504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Chronic non respiratory conditions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72DDA0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1 (11%)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AD45A6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sz w:val="20"/>
                <w:szCs w:val="20"/>
              </w:rPr>
              <w:t>2 (8.3%)</w:t>
            </w:r>
          </w:p>
        </w:tc>
      </w:tr>
      <w:tr w:rsidR="0063579F" w:rsidRPr="00DE1340" w14:paraId="012FB650" w14:textId="77777777" w:rsidTr="00DC06B4">
        <w:trPr>
          <w:gridAfter w:val="1"/>
          <w:wAfter w:w="550" w:type="dxa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CC002D" w14:textId="77777777" w:rsidR="0063579F" w:rsidRPr="00DE1340" w:rsidRDefault="0063579F" w:rsidP="00DC06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E134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  <w:r w:rsidRPr="00DE1340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</w:tr>
    </w:tbl>
    <w:p w14:paraId="1E71C71F" w14:textId="77777777" w:rsidR="0063579F" w:rsidRPr="00DE1340" w:rsidRDefault="0063579F" w:rsidP="0063579F">
      <w:pPr>
        <w:rPr>
          <w:rFonts w:ascii="Arial" w:hAnsi="Arial" w:cs="Arial"/>
        </w:rPr>
      </w:pPr>
    </w:p>
    <w:p w14:paraId="0DF0C29D" w14:textId="77777777" w:rsidR="0063579F" w:rsidRPr="002F185E" w:rsidRDefault="0063579F" w:rsidP="0063579F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2F185E">
        <w:rPr>
          <w:rFonts w:ascii="Arial" w:hAnsi="Arial" w:cs="Arial"/>
          <w:b/>
          <w:bCs/>
          <w:sz w:val="20"/>
          <w:szCs w:val="20"/>
        </w:rPr>
        <w:t>Table 2. Demographics of the re-infection study grouped by variant</w:t>
      </w:r>
      <w:r>
        <w:rPr>
          <w:rFonts w:ascii="Arial" w:hAnsi="Arial" w:cs="Arial"/>
          <w:b/>
          <w:bCs/>
          <w:sz w:val="20"/>
          <w:szCs w:val="20"/>
        </w:rPr>
        <w:t xml:space="preserve"> of reinfection.</w:t>
      </w:r>
    </w:p>
    <w:p w14:paraId="5A95D3EA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4341F1EA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0E5DAE68" w14:textId="77777777" w:rsidR="009E254C" w:rsidRDefault="009E254C" w:rsidP="009E254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1A5FE049" wp14:editId="6B2C056B">
            <wp:extent cx="5654530" cy="6736664"/>
            <wp:effectExtent l="0" t="0" r="3810" b="7620"/>
            <wp:docPr id="1688451004" name="Picture 1" descr="A graph with number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451004" name="Picture 1" descr="A graph with numbers and dot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4530" cy="6736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87285" w14:textId="77777777" w:rsidR="009E254C" w:rsidRDefault="009E254C" w:rsidP="009E254C">
      <w:pPr>
        <w:rPr>
          <w:rFonts w:ascii="Arial" w:hAnsi="Arial" w:cs="Arial"/>
          <w:b/>
          <w:bCs/>
        </w:rPr>
      </w:pPr>
    </w:p>
    <w:p w14:paraId="684E2EA2" w14:textId="77777777" w:rsidR="009E254C" w:rsidRPr="002F185E" w:rsidRDefault="009E254C" w:rsidP="009E254C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gure 1</w:t>
      </w:r>
      <w:r w:rsidRPr="002F185E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 xml:space="preserve">Time between first infection, vaccination and Omicron reinfections. </w:t>
      </w:r>
      <w:r w:rsidRPr="55819ECB">
        <w:rPr>
          <w:rFonts w:ascii="Arial" w:hAnsi="Arial" w:cs="Arial"/>
          <w:sz w:val="20"/>
          <w:szCs w:val="20"/>
        </w:rPr>
        <w:t xml:space="preserve">Each line represents one participant included in this analysis. </w:t>
      </w:r>
      <w:r>
        <w:rPr>
          <w:rFonts w:ascii="Arial" w:hAnsi="Arial" w:cs="Arial"/>
          <w:sz w:val="20"/>
          <w:szCs w:val="20"/>
        </w:rPr>
        <w:t xml:space="preserve">Numbers represent first and second infections. Dots represent vaccine doses. </w:t>
      </w:r>
      <w:proofErr w:type="gramStart"/>
      <w:r>
        <w:rPr>
          <w:rFonts w:ascii="Arial" w:hAnsi="Arial" w:cs="Arial"/>
          <w:sz w:val="20"/>
          <w:szCs w:val="20"/>
        </w:rPr>
        <w:t>For the purpose of</w:t>
      </w:r>
      <w:proofErr w:type="gramEnd"/>
      <w:r>
        <w:rPr>
          <w:rFonts w:ascii="Arial" w:hAnsi="Arial" w:cs="Arial"/>
          <w:sz w:val="20"/>
          <w:szCs w:val="20"/>
        </w:rPr>
        <w:t xml:space="preserve"> this illustration, vaccine doses administrated before first infection are not shown. </w:t>
      </w:r>
    </w:p>
    <w:p w14:paraId="28E72331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4F21381D" w14:textId="77777777" w:rsidR="0063579F" w:rsidRDefault="0063579F" w:rsidP="001A4236">
      <w:pPr>
        <w:rPr>
          <w:rFonts w:ascii="Arial" w:hAnsi="Arial" w:cs="Arial"/>
          <w:b/>
          <w:bCs/>
        </w:rPr>
      </w:pPr>
    </w:p>
    <w:p w14:paraId="5981CD22" w14:textId="77777777" w:rsidR="009F7562" w:rsidRDefault="009F7562" w:rsidP="001A4236">
      <w:pPr>
        <w:rPr>
          <w:rFonts w:ascii="Arial" w:hAnsi="Arial" w:cs="Arial"/>
          <w:b/>
          <w:bCs/>
        </w:rPr>
      </w:pPr>
    </w:p>
    <w:p w14:paraId="0D5154FA" w14:textId="77777777" w:rsidR="009F7562" w:rsidRDefault="009F7562" w:rsidP="001A4236">
      <w:pPr>
        <w:rPr>
          <w:rFonts w:ascii="Arial" w:hAnsi="Arial" w:cs="Arial"/>
          <w:b/>
          <w:bCs/>
        </w:rPr>
      </w:pPr>
    </w:p>
    <w:p w14:paraId="0E625C97" w14:textId="447B7C2A" w:rsidR="001A4236" w:rsidRDefault="001A4236" w:rsidP="001A423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IREN Study Group members</w:t>
      </w:r>
    </w:p>
    <w:p w14:paraId="50523B86" w14:textId="77777777" w:rsidR="001A4236" w:rsidRDefault="001A4236" w:rsidP="001A4236">
      <w:pPr>
        <w:rPr>
          <w:rFonts w:ascii="Arial" w:hAnsi="Arial" w:cs="Arial"/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3"/>
        <w:gridCol w:w="40"/>
        <w:gridCol w:w="1560"/>
        <w:gridCol w:w="142"/>
        <w:gridCol w:w="1791"/>
      </w:tblGrid>
      <w:tr w:rsidR="001A4236" w:rsidRPr="001A4236" w14:paraId="705B30C2" w14:textId="77777777" w:rsidTr="004C1A89">
        <w:trPr>
          <w:trHeight w:val="300"/>
        </w:trPr>
        <w:tc>
          <w:tcPr>
            <w:tcW w:w="3063" w:type="pct"/>
            <w:gridSpan w:val="2"/>
            <w:noWrap/>
            <w:vAlign w:val="center"/>
            <w:hideMark/>
          </w:tcPr>
          <w:p w14:paraId="0E4CC24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b/>
                <w:bCs/>
                <w:lang w:eastAsia="en-GB"/>
              </w:rPr>
              <w:t>Site Name</w:t>
            </w:r>
          </w:p>
        </w:tc>
        <w:tc>
          <w:tcPr>
            <w:tcW w:w="865" w:type="pct"/>
            <w:noWrap/>
            <w:vAlign w:val="center"/>
            <w:hideMark/>
          </w:tcPr>
          <w:p w14:paraId="31C63F1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rst Nam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D70182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rname</w:t>
            </w:r>
          </w:p>
        </w:tc>
      </w:tr>
      <w:tr w:rsidR="001A4236" w:rsidRPr="001A4236" w14:paraId="28699E12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56A833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DER HEY CHILDREN'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2383E2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ephen 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2B4428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cWilliam</w:t>
            </w:r>
          </w:p>
        </w:tc>
      </w:tr>
      <w:tr w:rsidR="001A4236" w:rsidRPr="001A4236" w14:paraId="5AFE155B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6E1EEA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DER HEY CHILDREN'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48C8B6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atriz 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ECBC98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arru</w:t>
            </w:r>
          </w:p>
        </w:tc>
      </w:tr>
      <w:tr w:rsidR="001A4236" w:rsidRPr="001A4236" w14:paraId="64B53835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08626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EURIN BEVAN UNIVERSITY LHB</w:t>
            </w:r>
          </w:p>
        </w:tc>
        <w:tc>
          <w:tcPr>
            <w:tcW w:w="865" w:type="pct"/>
            <w:noWrap/>
            <w:vAlign w:val="center"/>
            <w:hideMark/>
          </w:tcPr>
          <w:p w14:paraId="157D837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ohn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B29FC0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field</w:t>
            </w:r>
          </w:p>
        </w:tc>
      </w:tr>
      <w:tr w:rsidR="001A4236" w:rsidRPr="001A4236" w14:paraId="5E259C81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73A298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EURIN BEVAN UNIVERSITY LHB</w:t>
            </w:r>
          </w:p>
        </w:tc>
        <w:tc>
          <w:tcPr>
            <w:tcW w:w="865" w:type="pct"/>
            <w:noWrap/>
            <w:vAlign w:val="center"/>
            <w:hideMark/>
          </w:tcPr>
          <w:p w14:paraId="2D58564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ea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0F2655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utler</w:t>
            </w:r>
          </w:p>
        </w:tc>
      </w:tr>
      <w:tr w:rsidR="001A4236" w:rsidRPr="001A4236" w14:paraId="4DCD8DC3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3F1F70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SHFORD AND ST PETER'S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49E8C2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ephe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17482D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inchester</w:t>
            </w:r>
          </w:p>
        </w:tc>
      </w:tr>
      <w:tr w:rsidR="001A4236" w:rsidRPr="001A4236" w14:paraId="3269FF1B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1C4492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SHFORD AND ST PETER'S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4236684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muel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C4B5E3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wley</w:t>
            </w:r>
          </w:p>
        </w:tc>
      </w:tr>
      <w:tr w:rsidR="001A4236" w:rsidRPr="001A4236" w14:paraId="2F501D4C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76C7F3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SILDON AND THURROCK UNIVERSITY HOSPITALS NHS FOUNDATION TRUST</w:t>
            </w:r>
          </w:p>
        </w:tc>
        <w:tc>
          <w:tcPr>
            <w:tcW w:w="865" w:type="pct"/>
            <w:noWrap/>
            <w:vAlign w:val="bottom"/>
            <w:hideMark/>
          </w:tcPr>
          <w:p w14:paraId="0858EA4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 xml:space="preserve">Anirudda </w:t>
            </w:r>
          </w:p>
        </w:tc>
        <w:tc>
          <w:tcPr>
            <w:tcW w:w="1072" w:type="pct"/>
            <w:gridSpan w:val="2"/>
            <w:noWrap/>
            <w:vAlign w:val="bottom"/>
            <w:hideMark/>
          </w:tcPr>
          <w:p w14:paraId="562046F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>Pai</w:t>
            </w:r>
          </w:p>
        </w:tc>
      </w:tr>
      <w:tr w:rsidR="001A4236" w:rsidRPr="001A4236" w14:paraId="0B4B80CA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F80A7B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SILDON AND THURROCK UNIVERSITY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5AF707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acey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67AACF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epper</w:t>
            </w:r>
          </w:p>
        </w:tc>
      </w:tr>
      <w:tr w:rsidR="001A4236" w:rsidRPr="001A4236" w14:paraId="70C3D6BC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A988A2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DFORDSHIRE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8F963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mante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2736A5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uha</w:t>
            </w:r>
          </w:p>
        </w:tc>
      </w:tr>
      <w:tr w:rsidR="001A4236" w:rsidRPr="001A4236" w14:paraId="676FD878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411D48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DFORDSHIRE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B13C83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hilipp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0F4B9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kker</w:t>
            </w:r>
          </w:p>
        </w:tc>
      </w:tr>
      <w:tr w:rsidR="001A4236" w:rsidRPr="001A4236" w14:paraId="23FE7FE6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8D0627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LFAST HEALTH &amp; SOCIAL CARE TRUST</w:t>
            </w:r>
          </w:p>
        </w:tc>
        <w:tc>
          <w:tcPr>
            <w:tcW w:w="865" w:type="pct"/>
            <w:noWrap/>
            <w:vAlign w:val="bottom"/>
            <w:hideMark/>
          </w:tcPr>
          <w:p w14:paraId="7D5F28A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dagh  </w:t>
            </w:r>
          </w:p>
        </w:tc>
        <w:tc>
          <w:tcPr>
            <w:tcW w:w="1072" w:type="pct"/>
            <w:gridSpan w:val="2"/>
            <w:noWrap/>
            <w:vAlign w:val="bottom"/>
            <w:hideMark/>
          </w:tcPr>
          <w:p w14:paraId="46A7874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oughrey</w:t>
            </w:r>
          </w:p>
        </w:tc>
      </w:tr>
      <w:tr w:rsidR="001A4236" w:rsidRPr="001A4236" w14:paraId="0AE52684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57D55B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TSI CADWALADR UNIVERSITY LHB</w:t>
            </w:r>
          </w:p>
        </w:tc>
        <w:tc>
          <w:tcPr>
            <w:tcW w:w="865" w:type="pct"/>
            <w:noWrap/>
            <w:vAlign w:val="center"/>
            <w:hideMark/>
          </w:tcPr>
          <w:p w14:paraId="644F6D4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ristian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61F53F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bbe</w:t>
            </w:r>
          </w:p>
        </w:tc>
      </w:tr>
      <w:tr w:rsidR="001A4236" w:rsidRPr="001A4236" w14:paraId="7000E20C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4034C2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TSI CADWALADR UNIVERSITY LHB</w:t>
            </w:r>
          </w:p>
        </w:tc>
        <w:tc>
          <w:tcPr>
            <w:tcW w:w="865" w:type="pct"/>
            <w:noWrap/>
            <w:vAlign w:val="center"/>
            <w:hideMark/>
          </w:tcPr>
          <w:p w14:paraId="5D8C4DF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rolin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A984E4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ulvaney Jones</w:t>
            </w:r>
          </w:p>
        </w:tc>
      </w:tr>
      <w:tr w:rsidR="001A4236" w:rsidRPr="001A4236" w14:paraId="535BC06C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CECCCC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IRMINGHAM AND SOLIHULL MENTAL HEALTH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379208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nny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8E2797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gary</w:t>
            </w:r>
            <w:proofErr w:type="spellEnd"/>
          </w:p>
        </w:tc>
      </w:tr>
      <w:tr w:rsidR="001A4236" w:rsidRPr="001A4236" w14:paraId="22F043BD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1F1CD6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IRMINGHAM AND SOLIHULL MENTAL HEALTH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462681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adezd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E3F717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arkova</w:t>
            </w:r>
          </w:p>
        </w:tc>
      </w:tr>
      <w:tr w:rsidR="001A4236" w:rsidRPr="001A4236" w14:paraId="28C4DCA9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6635FE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LACK COUNTRY HEALTHCARE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D63349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iso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1E5D26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ant</w:t>
            </w:r>
          </w:p>
        </w:tc>
      </w:tr>
      <w:tr w:rsidR="001A4236" w:rsidRPr="001A4236" w14:paraId="07FEDF58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351F7D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LACK COUNTRY HEALTHCARE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A9CDE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ebecc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F032DC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emple-Purcell</w:t>
            </w:r>
          </w:p>
        </w:tc>
      </w:tr>
      <w:tr w:rsidR="001A4236" w:rsidRPr="001A4236" w14:paraId="0A267FA1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7CAD61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LACKPOOL TEACHING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B84D14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ann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15D7A3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ward</w:t>
            </w:r>
          </w:p>
        </w:tc>
      </w:tr>
      <w:tr w:rsidR="001A4236" w:rsidRPr="001A4236" w14:paraId="3A591886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1FAE95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LACKPOOL TEACHING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1D60AF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mm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B6E87B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rd</w:t>
            </w:r>
          </w:p>
        </w:tc>
      </w:tr>
      <w:tr w:rsidR="001A4236" w:rsidRPr="001A4236" w14:paraId="15F9FEF3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70EAA7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OLTON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8AF672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inari</w:t>
            </w:r>
            <w:proofErr w:type="spellEnd"/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C14688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budhi</w:t>
            </w:r>
          </w:p>
        </w:tc>
      </w:tr>
      <w:tr w:rsidR="001A4236" w:rsidRPr="001A4236" w14:paraId="0D45AE3E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2B65AD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OLTON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8C7A42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cott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DF2236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atham</w:t>
            </w:r>
          </w:p>
        </w:tc>
      </w:tr>
      <w:tr w:rsidR="001A4236" w:rsidRPr="001A4236" w14:paraId="30E58964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53A495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IGHTON AND SUSSEX UNIVERSITY HOSPITALS NHS TRUST</w:t>
            </w:r>
          </w:p>
        </w:tc>
        <w:tc>
          <w:tcPr>
            <w:tcW w:w="865" w:type="pct"/>
            <w:noWrap/>
            <w:vAlign w:val="bottom"/>
            <w:hideMark/>
          </w:tcPr>
          <w:p w14:paraId="681CF0D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 xml:space="preserve">Bethany </w:t>
            </w:r>
          </w:p>
        </w:tc>
        <w:tc>
          <w:tcPr>
            <w:tcW w:w="1072" w:type="pct"/>
            <w:gridSpan w:val="2"/>
            <w:noWrap/>
            <w:vAlign w:val="bottom"/>
            <w:hideMark/>
          </w:tcPr>
          <w:p w14:paraId="394F43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 xml:space="preserve"> Davies</w:t>
            </w:r>
          </w:p>
        </w:tc>
      </w:tr>
      <w:tr w:rsidR="001A4236" w:rsidRPr="001A4236" w14:paraId="0E38D45D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0D486D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IGHTON AND SUSSEX UNIVERSITY HOSPITAL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446955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rio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2DC085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mpbell</w:t>
            </w:r>
          </w:p>
        </w:tc>
      </w:tr>
      <w:tr w:rsidR="001A4236" w:rsidRPr="001A4236" w14:paraId="029161AF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537B6B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UCKINGHAMSHIRE HEALTHCARE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568AC5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ick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BA98CF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ong</w:t>
            </w:r>
          </w:p>
        </w:tc>
      </w:tr>
      <w:tr w:rsidR="001A4236" w:rsidRPr="001A4236" w14:paraId="2AAE3182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E5D1F6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UCKINGHAMSHIRE HEALTHCARE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58AD8C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uth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AAA849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enn</w:t>
            </w:r>
          </w:p>
        </w:tc>
      </w:tr>
      <w:tr w:rsidR="001A4236" w:rsidRPr="001A4236" w14:paraId="7043835A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7AE241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LDERDALE AND HUDDERSFIELD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EAB545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DD0045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ong</w:t>
            </w:r>
          </w:p>
        </w:tc>
      </w:tr>
      <w:tr w:rsidR="001A4236" w:rsidRPr="001A4236" w14:paraId="62EA8EFF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912F64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LDERDALE AND HUDDERSFIELD NHS FOUNDATION TRUST</w:t>
            </w:r>
          </w:p>
        </w:tc>
        <w:tc>
          <w:tcPr>
            <w:tcW w:w="865" w:type="pct"/>
            <w:noWrap/>
            <w:vAlign w:val="bottom"/>
            <w:hideMark/>
          </w:tcPr>
          <w:p w14:paraId="177FC35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 xml:space="preserve">Gavin </w:t>
            </w:r>
          </w:p>
        </w:tc>
        <w:tc>
          <w:tcPr>
            <w:tcW w:w="1072" w:type="pct"/>
            <w:gridSpan w:val="2"/>
            <w:noWrap/>
            <w:vAlign w:val="bottom"/>
            <w:hideMark/>
          </w:tcPr>
          <w:p w14:paraId="1B7497A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>Boyd</w:t>
            </w:r>
          </w:p>
        </w:tc>
      </w:tr>
      <w:tr w:rsidR="001A4236" w:rsidRPr="001A4236" w14:paraId="5374F8A5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B7CC8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NTRAL AND </w:t>
            </w: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ONDON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D2D0CE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bigail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4545CB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evern</w:t>
            </w:r>
          </w:p>
        </w:tc>
      </w:tr>
      <w:tr w:rsidR="001A4236" w:rsidRPr="001A4236" w14:paraId="18852D6D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973C5E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NTRAL AND </w:t>
            </w: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ONDON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97D1C3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ejandro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FAF70B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renas-Pinto</w:t>
            </w:r>
          </w:p>
        </w:tc>
      </w:tr>
      <w:tr w:rsidR="001A4236" w:rsidRPr="001A4236" w14:paraId="601069B6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82C60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ESTERFIELD ROYAL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97EE74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omas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47BE51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pencer</w:t>
            </w:r>
          </w:p>
        </w:tc>
      </w:tr>
      <w:tr w:rsidR="001A4236" w:rsidRPr="001A4236" w14:paraId="6411C673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0B45A7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ESTERFIELD ROYAL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1FF378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dward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70348E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rris</w:t>
            </w:r>
          </w:p>
        </w:tc>
      </w:tr>
      <w:tr w:rsidR="001A4236" w:rsidRPr="001A4236" w14:paraId="607A9057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8F70A8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ORNWALL PARTNERSHIP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85B0A2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usan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7A217D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eenwood</w:t>
            </w:r>
          </w:p>
        </w:tc>
      </w:tr>
      <w:tr w:rsidR="001A4236" w:rsidRPr="001A4236" w14:paraId="36F3605E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9003AA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RNWALL PARTNERSHIP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8D661A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gel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36DD0E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engilly</w:t>
            </w:r>
          </w:p>
        </w:tc>
      </w:tr>
      <w:tr w:rsidR="001A4236" w:rsidRPr="001A4236" w14:paraId="5E5643BE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1C4D01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UNTESS OF CHESTER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66ECE7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im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3F30D6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lls</w:t>
            </w:r>
          </w:p>
        </w:tc>
      </w:tr>
      <w:tr w:rsidR="001A4236" w:rsidRPr="001A4236" w14:paraId="79D3FD14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E71BE9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UNTESS OF CHESTER HOSPITAL NHS FOUNDATION TRUST</w:t>
            </w:r>
          </w:p>
        </w:tc>
        <w:tc>
          <w:tcPr>
            <w:tcW w:w="865" w:type="pct"/>
            <w:noWrap/>
            <w:vAlign w:val="bottom"/>
            <w:hideMark/>
          </w:tcPr>
          <w:p w14:paraId="5CAA912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 xml:space="preserve">Therea </w:t>
            </w:r>
          </w:p>
        </w:tc>
        <w:tc>
          <w:tcPr>
            <w:tcW w:w="1072" w:type="pct"/>
            <w:gridSpan w:val="2"/>
            <w:noWrap/>
            <w:vAlign w:val="bottom"/>
            <w:hideMark/>
          </w:tcPr>
          <w:p w14:paraId="168EA81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>Barnes</w:t>
            </w:r>
          </w:p>
        </w:tc>
      </w:tr>
      <w:tr w:rsidR="001A4236" w:rsidRPr="001A4236" w14:paraId="48246B3C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4A0F05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ROYDON HEALTH SERVICE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D30E7B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835199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nes</w:t>
            </w:r>
          </w:p>
        </w:tc>
      </w:tr>
      <w:tr w:rsidR="001A4236" w:rsidRPr="001A4236" w14:paraId="304E342D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832B66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ROYDON HEALTH SERVICE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C8CBD4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nerje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E460C3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bhro</w:t>
            </w:r>
            <w:proofErr w:type="spell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-Osuji</w:t>
            </w:r>
          </w:p>
        </w:tc>
      </w:tr>
      <w:tr w:rsidR="001A4236" w:rsidRPr="001A4236" w14:paraId="27C66F02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33478A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WM TAF MORGANNWG UNIVERSITY LHB</w:t>
            </w:r>
          </w:p>
        </w:tc>
        <w:tc>
          <w:tcPr>
            <w:tcW w:w="865" w:type="pct"/>
            <w:noWrap/>
            <w:vAlign w:val="center"/>
            <w:hideMark/>
          </w:tcPr>
          <w:p w14:paraId="4F05F53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h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29C0DB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een</w:t>
            </w:r>
          </w:p>
        </w:tc>
      </w:tr>
      <w:tr w:rsidR="001A4236" w:rsidRPr="001A4236" w14:paraId="0FB0850A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29D778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WM TAF MORGANNWG UNIVERSITY LHB</w:t>
            </w:r>
          </w:p>
        </w:tc>
        <w:tc>
          <w:tcPr>
            <w:tcW w:w="865" w:type="pct"/>
            <w:noWrap/>
            <w:vAlign w:val="center"/>
            <w:hideMark/>
          </w:tcPr>
          <w:p w14:paraId="6DFFE4D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rl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CFAE1A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thecary</w:t>
            </w:r>
          </w:p>
        </w:tc>
      </w:tr>
      <w:tr w:rsidR="001A4236" w:rsidRPr="001A4236" w14:paraId="39BADD08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1EC864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ARTFORD AND GRAVESHAM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9E8541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racy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0EEF1B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dmunds</w:t>
            </w:r>
          </w:p>
        </w:tc>
      </w:tr>
      <w:tr w:rsidR="001A4236" w:rsidRPr="001A4236" w14:paraId="7CC484C0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0BE4B8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ARTFORD AND GRAVESHAM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F6563A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ihil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FACA1B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italia</w:t>
            </w:r>
          </w:p>
        </w:tc>
      </w:tr>
      <w:tr w:rsidR="001A4236" w:rsidRPr="001A4236" w14:paraId="3A75B36C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A25BE7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RBYSHIRE COMMUNITY HEALTH SERVICE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5080FA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en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14C62C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earson</w:t>
            </w:r>
          </w:p>
        </w:tc>
      </w:tr>
      <w:tr w:rsidR="001A4236" w:rsidRPr="001A4236" w14:paraId="442C01F6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071153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RBYSHIRE COMMUNITY HEALTH SERVICE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D48D1A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arah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D9FBD4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reer</w:t>
            </w:r>
          </w:p>
        </w:tc>
      </w:tr>
      <w:tr w:rsidR="001A4236" w:rsidRPr="001A4236" w14:paraId="26E5F7A9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7541FA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VON PARTNERSHIP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14FD32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are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E63D4C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cAdam</w:t>
            </w:r>
          </w:p>
        </w:tc>
      </w:tr>
      <w:tr w:rsidR="001A4236" w:rsidRPr="001A4236" w14:paraId="39F089FD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F5AD86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VON PARTNERSHIP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B2D92C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atali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E63E90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rooks</w:t>
            </w:r>
          </w:p>
        </w:tc>
      </w:tr>
      <w:tr w:rsidR="001A4236" w:rsidRPr="001A4236" w14:paraId="1624378E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BEA88D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ONCASTER AND BASSETLAW TEACHING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4F8FDF4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n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D76158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ice</w:t>
            </w:r>
          </w:p>
        </w:tc>
      </w:tr>
      <w:tr w:rsidR="001A4236" w:rsidRPr="001A4236" w14:paraId="2F705215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6740AD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ONCASTER AND BASSETLAW TEACHING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CCFD1A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en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BAB23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gwuh</w:t>
            </w:r>
            <w:proofErr w:type="spellEnd"/>
          </w:p>
        </w:tc>
      </w:tr>
      <w:tr w:rsidR="001A4236" w:rsidRPr="001A4236" w14:paraId="7A587F6B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309AAF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ORSET COUNTY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4F0E6E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ennifer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8D6FA9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aves</w:t>
            </w:r>
          </w:p>
        </w:tc>
      </w:tr>
      <w:tr w:rsidR="001A4236" w:rsidRPr="001A4236" w14:paraId="1E2680B9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01D22C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ORSET HEALTHCARE UNIVERSITY NHS FOUNDATION TRUST</w:t>
            </w:r>
          </w:p>
        </w:tc>
        <w:tc>
          <w:tcPr>
            <w:tcW w:w="865" w:type="pct"/>
            <w:noWrap/>
            <w:vAlign w:val="bottom"/>
            <w:hideMark/>
          </w:tcPr>
          <w:p w14:paraId="68CC36A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 xml:space="preserve">Paul </w:t>
            </w:r>
          </w:p>
        </w:tc>
        <w:tc>
          <w:tcPr>
            <w:tcW w:w="1072" w:type="pct"/>
            <w:gridSpan w:val="2"/>
            <w:noWrap/>
            <w:vAlign w:val="bottom"/>
            <w:hideMark/>
          </w:tcPr>
          <w:p w14:paraId="7D5AC43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lang w:eastAsia="en-GB"/>
              </w:rPr>
              <w:t>Walters</w:t>
            </w:r>
          </w:p>
        </w:tc>
      </w:tr>
      <w:tr w:rsidR="001A4236" w:rsidRPr="001A4236" w14:paraId="0437F5DC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624EDB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AST SUFFOLK AND NORTH ESSEX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1C105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uk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4FA5FB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dford</w:t>
            </w:r>
          </w:p>
        </w:tc>
      </w:tr>
      <w:tr w:rsidR="001A4236" w:rsidRPr="001A4236" w14:paraId="795D0DAE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1DFB9B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AST SUFFOLK AND NORTH ESSEX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EE53FB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aul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BC9D7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idley</w:t>
            </w:r>
          </w:p>
        </w:tc>
      </w:tr>
      <w:tr w:rsidR="001A4236" w:rsidRPr="001A4236" w14:paraId="5FA9890D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1E2D7A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AST SUSSEX HEALTHCARE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677FCD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na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42C399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wley</w:t>
            </w:r>
          </w:p>
        </w:tc>
      </w:tr>
      <w:tr w:rsidR="001A4236" w:rsidRPr="001A4236" w14:paraId="20B32894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5FBB10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AST SUSSEX HEALTHCARE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3C35CA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net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8C6E10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nclair</w:t>
            </w:r>
          </w:p>
        </w:tc>
      </w:tr>
      <w:tr w:rsidR="001A4236" w:rsidRPr="001A4236" w14:paraId="773641FE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4286C3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PSOM AND ST HELIER UNIVERSITY HOSPITAL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DCD3C0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ele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584802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hnstone</w:t>
            </w:r>
          </w:p>
        </w:tc>
      </w:tr>
      <w:tr w:rsidR="001A4236" w:rsidRPr="001A4236" w14:paraId="396467C0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78EB30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PSOM AND ST HELIER UNIVERSITY HOSPITAL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876A97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eringa 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B514F8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Vilimiene</w:t>
            </w:r>
            <w:proofErr w:type="spellEnd"/>
          </w:p>
        </w:tc>
      </w:tr>
      <w:tr w:rsidR="001A4236" w:rsidRPr="001A4236" w14:paraId="6D300DC8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BED00B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RIMLEY HEALTH NHS FOUNDATION TRUST (Frimley Park hospital)</w:t>
            </w:r>
          </w:p>
        </w:tc>
        <w:tc>
          <w:tcPr>
            <w:tcW w:w="865" w:type="pct"/>
            <w:noWrap/>
            <w:vAlign w:val="center"/>
            <w:hideMark/>
          </w:tcPr>
          <w:p w14:paraId="2E40A59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njula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11DBED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eda</w:t>
            </w:r>
          </w:p>
        </w:tc>
      </w:tr>
      <w:tr w:rsidR="001A4236" w:rsidRPr="001A4236" w14:paraId="15B39800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78DA84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RIMLEY HEALTH NHS FOUNDATION TRUST (Wexham Park hospital)</w:t>
            </w:r>
          </w:p>
        </w:tc>
        <w:tc>
          <w:tcPr>
            <w:tcW w:w="865" w:type="pct"/>
            <w:noWrap/>
            <w:vAlign w:val="center"/>
            <w:hideMark/>
          </w:tcPr>
          <w:p w14:paraId="407D32C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icky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E11388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rnes</w:t>
            </w:r>
          </w:p>
        </w:tc>
      </w:tr>
      <w:tr w:rsidR="001A4236" w:rsidRPr="001A4236" w14:paraId="3A2C8A3D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5DAE78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EORGE ELIOT HOSPITAL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9F01FD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mo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C02957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ake</w:t>
            </w:r>
          </w:p>
        </w:tc>
      </w:tr>
      <w:tr w:rsidR="001A4236" w:rsidRPr="001A4236" w14:paraId="439DA7B1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9C00CD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EORGE ELIOT HOSPITAL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7B892C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avid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EE3C8D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oss</w:t>
            </w:r>
          </w:p>
        </w:tc>
      </w:tr>
      <w:tr w:rsidR="001A4236" w:rsidRPr="001A4236" w14:paraId="70E5E117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237103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LOUCESTERSHIRE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576ACF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ris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4D600B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ord</w:t>
            </w:r>
          </w:p>
        </w:tc>
      </w:tr>
      <w:tr w:rsidR="001A4236" w:rsidRPr="001A4236" w14:paraId="09548C06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DF9182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LOUCESTERSHIRE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8217B0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mand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77A492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elassie</w:t>
            </w:r>
          </w:p>
        </w:tc>
      </w:tr>
      <w:tr w:rsidR="001A4236" w:rsidRPr="001A4236" w14:paraId="03883549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B8C808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OLDEN JUBILEE NATIONAL HOSPITAL</w:t>
            </w:r>
          </w:p>
        </w:tc>
        <w:tc>
          <w:tcPr>
            <w:tcW w:w="865" w:type="pct"/>
            <w:noWrap/>
            <w:vAlign w:val="center"/>
            <w:hideMark/>
          </w:tcPr>
          <w:p w14:paraId="282B4CF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therin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033EFE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nclair</w:t>
            </w:r>
          </w:p>
        </w:tc>
      </w:tr>
      <w:tr w:rsidR="001A4236" w:rsidRPr="001A4236" w14:paraId="64A59E09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B70F15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OLDEN JUBILEE NATIONAL HOSPITAL</w:t>
            </w:r>
          </w:p>
        </w:tc>
        <w:tc>
          <w:tcPr>
            <w:tcW w:w="865" w:type="pct"/>
            <w:noWrap/>
            <w:vAlign w:val="center"/>
            <w:hideMark/>
          </w:tcPr>
          <w:p w14:paraId="56E826F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al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32BDC0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rvine</w:t>
            </w:r>
          </w:p>
        </w:tc>
      </w:tr>
      <w:tr w:rsidR="001A4236" w:rsidRPr="001A4236" w14:paraId="28781BA3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0ACABC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EAT WESTERN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B4658A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drinathan</w:t>
            </w:r>
            <w:proofErr w:type="spell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4C36EA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andrasekaran</w:t>
            </w:r>
          </w:p>
        </w:tc>
      </w:tr>
      <w:tr w:rsidR="001A4236" w:rsidRPr="001A4236" w14:paraId="7797928D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2C90D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EAT WESTERN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61557A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v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BCFA2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raile</w:t>
            </w:r>
          </w:p>
        </w:tc>
      </w:tr>
      <w:tr w:rsidR="001A4236" w:rsidRPr="001A4236" w14:paraId="4F32A066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CDE32B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MPSHIRE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434B99B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lair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6553DD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omas</w:t>
            </w:r>
          </w:p>
        </w:tc>
      </w:tr>
      <w:tr w:rsidR="001A4236" w:rsidRPr="001A4236" w14:paraId="1400E5E4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440387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MPSHIRE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EC38ED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n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F4BA4D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ad</w:t>
            </w:r>
          </w:p>
        </w:tc>
      </w:tr>
      <w:tr w:rsidR="001A4236" w:rsidRPr="001A4236" w14:paraId="4923CC95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1801E7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OUNSLOW AND RICHMOND COMMUNITY HEALTHCARE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B1C9AE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ohn 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36EB50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Omany</w:t>
            </w:r>
            <w:proofErr w:type="spellEnd"/>
          </w:p>
        </w:tc>
      </w:tr>
      <w:tr w:rsidR="001A4236" w:rsidRPr="001A4236" w14:paraId="0E230B1A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D6C5C0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UNSLOW AND RICHMOND COMMUNITY HEALTHCARE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4114B19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koo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1ED0D4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ckay</w:t>
            </w:r>
          </w:p>
        </w:tc>
      </w:tr>
      <w:tr w:rsidR="001A4236" w:rsidRPr="001A4236" w14:paraId="20464D92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16DA1A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ULL UNIVERSITY TEACHING HOSPITAL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5DFB99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hillipa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2DFD6F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urns</w:t>
            </w:r>
          </w:p>
        </w:tc>
      </w:tr>
      <w:tr w:rsidR="001A4236" w:rsidRPr="001A4236" w14:paraId="59C547C4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41AA85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ULL UNIVERSITY TEACHING HOSPITAL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4DB8E45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icholas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91C325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asom</w:t>
            </w:r>
          </w:p>
        </w:tc>
      </w:tr>
      <w:tr w:rsidR="001A4236" w:rsidRPr="001A4236" w14:paraId="7FB56616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05F219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YWEL DDA UNIVERSITY LHB</w:t>
            </w:r>
          </w:p>
        </w:tc>
        <w:tc>
          <w:tcPr>
            <w:tcW w:w="865" w:type="pct"/>
            <w:noWrap/>
            <w:vAlign w:val="center"/>
            <w:hideMark/>
          </w:tcPr>
          <w:p w14:paraId="5C9778B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racy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9FED16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wis</w:t>
            </w:r>
          </w:p>
        </w:tc>
      </w:tr>
      <w:tr w:rsidR="001A4236" w:rsidRPr="001A4236" w14:paraId="6985DB9E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D1A673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MPERIAL COLLEGE HEALTHCARE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8F72B6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rances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D49210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rances</w:t>
            </w:r>
          </w:p>
        </w:tc>
      </w:tr>
      <w:tr w:rsidR="001A4236" w:rsidRPr="001A4236" w14:paraId="52118D43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F472BD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MPERIAL COLLEGE HEALTHCARE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868CE9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aham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7CA2C4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ickard</w:t>
            </w:r>
          </w:p>
        </w:tc>
      </w:tr>
      <w:tr w:rsidR="001A4236" w:rsidRPr="001A4236" w14:paraId="266534C9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6652BA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SLE OF WIGHT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248066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mily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02B40E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cnaughton</w:t>
            </w:r>
          </w:p>
        </w:tc>
      </w:tr>
      <w:tr w:rsidR="001A4236" w:rsidRPr="001A4236" w14:paraId="2D4FD114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3A6C13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SLE OF WIGHT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F4F055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rah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58BBFF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night</w:t>
            </w:r>
          </w:p>
        </w:tc>
      </w:tr>
      <w:tr w:rsidR="001A4236" w:rsidRPr="001A4236" w14:paraId="6D2FEED3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A14B32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MES PAGET UNIVERSITY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7298C3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avis 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FF460B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waka</w:t>
            </w:r>
          </w:p>
        </w:tc>
      </w:tr>
      <w:tr w:rsidR="001A4236" w:rsidRPr="001A4236" w14:paraId="0555B0DC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2EA0F6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MES PAGET UNIVERSITY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485D10D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ristian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55B298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con</w:t>
            </w:r>
          </w:p>
        </w:tc>
      </w:tr>
      <w:tr w:rsidR="001A4236" w:rsidRPr="001A4236" w14:paraId="42C4A94B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36EA8F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ING'S COLLEGE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754B25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asmin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749BC2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slam</w:t>
            </w:r>
          </w:p>
        </w:tc>
      </w:tr>
      <w:tr w:rsidR="001A4236" w:rsidRPr="001A4236" w14:paraId="1F0CA9DB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D9F7CC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ING'S COLLEGE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A8208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ay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98CF12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audhuri</w:t>
            </w:r>
          </w:p>
        </w:tc>
      </w:tr>
      <w:tr w:rsidR="001A4236" w:rsidRPr="001A4236" w14:paraId="63DD3984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3DD08F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ANCASHIRE &amp; SOUTH CUMBRIA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1AE578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bert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860C7C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orten</w:t>
            </w:r>
          </w:p>
        </w:tc>
      </w:tr>
      <w:tr w:rsidR="001A4236" w:rsidRPr="001A4236" w14:paraId="25122063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8F4727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ANCASHIRE &amp; SOUTH CUMBRIA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4D72BB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athryn 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DB432E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llinshead</w:t>
            </w:r>
          </w:p>
        </w:tc>
      </w:tr>
      <w:tr w:rsidR="001A4236" w:rsidRPr="001A4236" w14:paraId="06DC31D6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371469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EDS TEACHING HOSPITAL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BADD36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acqueline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6946B1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andon</w:t>
            </w:r>
          </w:p>
        </w:tc>
      </w:tr>
      <w:tr w:rsidR="001A4236" w:rsidRPr="001A4236" w14:paraId="3B95E480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8709D3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EDS TEACHING HOSPITAL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34CCD0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yr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46180C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lliday</w:t>
            </w:r>
          </w:p>
        </w:tc>
      </w:tr>
      <w:tr w:rsidR="001A4236" w:rsidRPr="001A4236" w14:paraId="364BCB29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06BE1A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ICESTERSHIRE PARTNERSHIP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45BCDE1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rah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9A1266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illon</w:t>
            </w:r>
          </w:p>
        </w:tc>
      </w:tr>
      <w:tr w:rsidR="001A4236" w:rsidRPr="001A4236" w14:paraId="0DC1C68B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4BDBA2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ICESTERSHIRE PARTNERSHIP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4D9AAD2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manth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1F276B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mer</w:t>
            </w:r>
          </w:p>
        </w:tc>
      </w:tr>
      <w:tr w:rsidR="001A4236" w:rsidRPr="001A4236" w14:paraId="021D5586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DEA777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WISHAM AND GREENWICH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6F6208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udith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B4B483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ussell</w:t>
            </w:r>
          </w:p>
        </w:tc>
      </w:tr>
      <w:tr w:rsidR="001A4236" w:rsidRPr="001A4236" w14:paraId="26BFAC98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A66A15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WISHAM AND GREENWICH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E4942A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B8EF7A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ah</w:t>
            </w:r>
          </w:p>
        </w:tc>
      </w:tr>
      <w:tr w:rsidR="001A4236" w:rsidRPr="001A4236" w14:paraId="22D361F7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24CFE6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NCOLNSHIRE PARTNERSHIP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EC8EF0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elly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D86435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oran</w:t>
            </w:r>
          </w:p>
        </w:tc>
      </w:tr>
      <w:tr w:rsidR="001A4236" w:rsidRPr="001A4236" w14:paraId="7BFC3B49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261FB1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NCOLNSHIRE PARTNERSHIP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3EADB0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Vijayendra 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3E1796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ykar</w:t>
            </w:r>
            <w:proofErr w:type="spellEnd"/>
          </w:p>
        </w:tc>
      </w:tr>
      <w:tr w:rsidR="001A4236" w:rsidRPr="001A4236" w14:paraId="65BE1F91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67B66E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VERPOOL UNIVERSITY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728018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u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4CFDF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awla</w:t>
            </w:r>
          </w:p>
        </w:tc>
      </w:tr>
      <w:tr w:rsidR="001A4236" w:rsidRPr="001A4236" w14:paraId="665B07A1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9CDF76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VERPOOL UNIVERSITY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D9A3D8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an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1376CF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stwell</w:t>
            </w:r>
            <w:proofErr w:type="spellEnd"/>
          </w:p>
        </w:tc>
      </w:tr>
      <w:tr w:rsidR="001A4236" w:rsidRPr="001A4236" w14:paraId="420B2FD8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D40A08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NDON </w:t>
            </w: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UNIVERSITY HEALTHCARE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435B2A3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.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B70662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apinni</w:t>
            </w:r>
            <w:proofErr w:type="spellEnd"/>
          </w:p>
        </w:tc>
      </w:tr>
      <w:tr w:rsidR="001A4236" w:rsidRPr="001A4236" w14:paraId="269A3C63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237573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NDON </w:t>
            </w: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UNIVERSITY HEALTHCARE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019F2C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katerin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E84C58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tson</w:t>
            </w:r>
          </w:p>
        </w:tc>
      </w:tr>
      <w:tr w:rsidR="001A4236" w:rsidRPr="001A4236" w14:paraId="45F322A9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60B56D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IDSTONE AND TUNBRIDGE WELL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C103F4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aire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657EB8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egg</w:t>
            </w:r>
          </w:p>
        </w:tc>
      </w:tr>
      <w:tr w:rsidR="001A4236" w:rsidRPr="001A4236" w14:paraId="3BE5E437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B8582F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IDSTONE AND TUNBRIDGE WELL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BFE01D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ureen 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A99733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illiams</w:t>
            </w:r>
          </w:p>
        </w:tc>
      </w:tr>
      <w:tr w:rsidR="001A4236" w:rsidRPr="001A4236" w14:paraId="542528A8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D70E6A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NCHESTER UNIVERSITY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F4D51E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lexander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44B346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rsley</w:t>
            </w:r>
          </w:p>
        </w:tc>
      </w:tr>
      <w:tr w:rsidR="001A4236" w:rsidRPr="001A4236" w14:paraId="1BC6D25E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095907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NCHESTER UNIVERSITY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4D32FF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hazaad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4E40CA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hmad</w:t>
            </w:r>
          </w:p>
        </w:tc>
      </w:tr>
      <w:tr w:rsidR="001A4236" w:rsidRPr="001A4236" w14:paraId="595694D2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581163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D CHESHIRE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43F4E4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lijah 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BAA8FA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tovu</w:t>
            </w:r>
          </w:p>
        </w:tc>
      </w:tr>
      <w:tr w:rsidR="001A4236" w:rsidRPr="001A4236" w14:paraId="49061E0B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998264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D CHESHIRE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D02A5B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aire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99CA22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abriel</w:t>
            </w:r>
          </w:p>
        </w:tc>
      </w:tr>
      <w:tr w:rsidR="001A4236" w:rsidRPr="001A4236" w14:paraId="20F81481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ABB5E5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D ESSEX HOSPITAL SERVICE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11F215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aure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24F22D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ch</w:t>
            </w:r>
          </w:p>
        </w:tc>
      </w:tr>
      <w:tr w:rsidR="001A4236" w:rsidRPr="001A4236" w14:paraId="6E9D05A6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8376B8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D ESSEX HOSPITAL SERVICE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124417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vonn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6F0CAB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ster</w:t>
            </w:r>
          </w:p>
        </w:tc>
      </w:tr>
      <w:tr w:rsidR="001A4236" w:rsidRPr="001A4236" w14:paraId="7947B371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8EE9C3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D YORKSHIRE HOSPITAL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4EC3EB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J.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62E4CD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shcroft</w:t>
            </w:r>
          </w:p>
        </w:tc>
      </w:tr>
      <w:tr w:rsidR="001A4236" w:rsidRPr="001A4236" w14:paraId="56FCC510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EBBEB3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D YORKSHIRE HOSPITAL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A3C604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Ismaelette 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94714F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l Rosario</w:t>
            </w:r>
          </w:p>
        </w:tc>
      </w:tr>
      <w:tr w:rsidR="001A4236" w:rsidRPr="001A4236" w14:paraId="3FD9240B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A20D58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OORFIELDS EYE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8AC3FF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xann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31D8DE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rosby-Nwaobi </w:t>
            </w:r>
          </w:p>
        </w:tc>
      </w:tr>
      <w:tr w:rsidR="001A4236" w:rsidRPr="001A4236" w14:paraId="607FBC1B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848870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OORFIELDS EYE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170C08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lo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D96E29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eeks</w:t>
            </w:r>
          </w:p>
        </w:tc>
      </w:tr>
      <w:tr w:rsidR="001A4236" w:rsidRPr="001A4236" w14:paraId="7B0AD61B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F603E5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BORDERS</w:t>
            </w:r>
          </w:p>
        </w:tc>
        <w:tc>
          <w:tcPr>
            <w:tcW w:w="865" w:type="pct"/>
            <w:noWrap/>
            <w:vAlign w:val="center"/>
            <w:hideMark/>
          </w:tcPr>
          <w:p w14:paraId="4A43491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y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258FDB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awson</w:t>
            </w:r>
          </w:p>
        </w:tc>
      </w:tr>
      <w:tr w:rsidR="001A4236" w:rsidRPr="001A4236" w14:paraId="127FA208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9C4CE9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HS BORDERS</w:t>
            </w:r>
          </w:p>
        </w:tc>
        <w:tc>
          <w:tcPr>
            <w:tcW w:w="865" w:type="pct"/>
            <w:noWrap/>
            <w:vAlign w:val="center"/>
            <w:hideMark/>
          </w:tcPr>
          <w:p w14:paraId="3E35FEE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aure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87F9B8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inlayson</w:t>
            </w:r>
          </w:p>
        </w:tc>
      </w:tr>
      <w:tr w:rsidR="001A4236" w:rsidRPr="001A4236" w14:paraId="20A7E0F7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577C1A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FIFE</w:t>
            </w:r>
          </w:p>
        </w:tc>
        <w:tc>
          <w:tcPr>
            <w:tcW w:w="865" w:type="pct"/>
            <w:noWrap/>
            <w:vAlign w:val="center"/>
            <w:hideMark/>
          </w:tcPr>
          <w:p w14:paraId="1E4D1F1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vesh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FADFBF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hasmana </w:t>
            </w:r>
          </w:p>
        </w:tc>
      </w:tr>
      <w:tr w:rsidR="001A4236" w:rsidRPr="001A4236" w14:paraId="602BAF23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36E19F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FIFE</w:t>
            </w:r>
          </w:p>
        </w:tc>
        <w:tc>
          <w:tcPr>
            <w:tcW w:w="865" w:type="pct"/>
            <w:noWrap/>
            <w:vAlign w:val="center"/>
            <w:hideMark/>
          </w:tcPr>
          <w:p w14:paraId="11E7792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sa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81F34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owler</w:t>
            </w:r>
          </w:p>
        </w:tc>
      </w:tr>
      <w:tr w:rsidR="001A4236" w:rsidRPr="001A4236" w14:paraId="6F31BE2F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6EAB4B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FORTH VALLEY</w:t>
            </w:r>
          </w:p>
        </w:tc>
        <w:tc>
          <w:tcPr>
            <w:tcW w:w="865" w:type="pct"/>
            <w:noWrap/>
            <w:vAlign w:val="center"/>
            <w:hideMark/>
          </w:tcPr>
          <w:p w14:paraId="7522E87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uan 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73D8C0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meron</w:t>
            </w:r>
          </w:p>
        </w:tc>
      </w:tr>
      <w:tr w:rsidR="001A4236" w:rsidRPr="001A4236" w14:paraId="03C725D4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25A028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FORTH VALLEY</w:t>
            </w:r>
          </w:p>
        </w:tc>
        <w:tc>
          <w:tcPr>
            <w:tcW w:w="865" w:type="pct"/>
            <w:noWrap/>
            <w:vAlign w:val="center"/>
            <w:hideMark/>
          </w:tcPr>
          <w:p w14:paraId="321F5C1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n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81CCBE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odd</w:t>
            </w:r>
          </w:p>
        </w:tc>
      </w:tr>
      <w:tr w:rsidR="001A4236" w:rsidRPr="001A4236" w14:paraId="6F8E3FE3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A02DF7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GRAMPIAN</w:t>
            </w:r>
          </w:p>
        </w:tc>
        <w:tc>
          <w:tcPr>
            <w:tcW w:w="865" w:type="pct"/>
            <w:noWrap/>
            <w:vAlign w:val="center"/>
            <w:hideMark/>
          </w:tcPr>
          <w:p w14:paraId="2B4329C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Vhair</w:t>
            </w:r>
            <w:proofErr w:type="spellEnd"/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AA6797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teman</w:t>
            </w:r>
          </w:p>
        </w:tc>
      </w:tr>
      <w:tr w:rsidR="001A4236" w:rsidRPr="001A4236" w14:paraId="234D1CF0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F35E51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GRAMPIAN</w:t>
            </w:r>
          </w:p>
        </w:tc>
        <w:tc>
          <w:tcPr>
            <w:tcW w:w="865" w:type="pct"/>
            <w:noWrap/>
            <w:vAlign w:val="center"/>
            <w:hideMark/>
          </w:tcPr>
          <w:p w14:paraId="11A3A14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ally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D6E80B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vin</w:t>
            </w:r>
          </w:p>
        </w:tc>
      </w:tr>
      <w:tr w:rsidR="001A4236" w:rsidRPr="001A4236" w14:paraId="6759BC33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05BF3F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GREATER GLASGOW AND CLYDE</w:t>
            </w:r>
          </w:p>
        </w:tc>
        <w:tc>
          <w:tcPr>
            <w:tcW w:w="865" w:type="pct"/>
            <w:noWrap/>
            <w:vAlign w:val="center"/>
            <w:hideMark/>
          </w:tcPr>
          <w:p w14:paraId="42AAF6D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toni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3CD559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</w:t>
            </w:r>
          </w:p>
        </w:tc>
      </w:tr>
      <w:tr w:rsidR="001A4236" w:rsidRPr="001A4236" w14:paraId="4CAB3C28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895E6C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GREATER GLASGOW AND CLYDE</w:t>
            </w:r>
          </w:p>
        </w:tc>
        <w:tc>
          <w:tcPr>
            <w:tcW w:w="865" w:type="pct"/>
            <w:noWrap/>
            <w:vAlign w:val="center"/>
            <w:hideMark/>
          </w:tcPr>
          <w:p w14:paraId="29C2B8C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chael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E389B5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urphy</w:t>
            </w:r>
          </w:p>
        </w:tc>
      </w:tr>
      <w:tr w:rsidR="001A4236" w:rsidRPr="001A4236" w14:paraId="1D480DE2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02F9A2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HIGHLAND</w:t>
            </w:r>
          </w:p>
        </w:tc>
        <w:tc>
          <w:tcPr>
            <w:tcW w:w="865" w:type="pct"/>
            <w:noWrap/>
            <w:vAlign w:val="center"/>
            <w:hideMark/>
          </w:tcPr>
          <w:p w14:paraId="1D3AB3C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drew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00F7D5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ibson</w:t>
            </w:r>
          </w:p>
        </w:tc>
      </w:tr>
      <w:tr w:rsidR="001A4236" w:rsidRPr="001A4236" w14:paraId="77C3DC65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0494F1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HIGHLAND</w:t>
            </w:r>
          </w:p>
        </w:tc>
        <w:tc>
          <w:tcPr>
            <w:tcW w:w="865" w:type="pct"/>
            <w:noWrap/>
            <w:vAlign w:val="center"/>
            <w:hideMark/>
          </w:tcPr>
          <w:p w14:paraId="476B59A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exandr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C5C30A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chrane</w:t>
            </w:r>
          </w:p>
        </w:tc>
      </w:tr>
      <w:tr w:rsidR="001A4236" w:rsidRPr="001A4236" w14:paraId="494F0F0B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FEB0B9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LANARKSHIRE</w:t>
            </w:r>
          </w:p>
        </w:tc>
        <w:tc>
          <w:tcPr>
            <w:tcW w:w="865" w:type="pct"/>
            <w:noWrap/>
            <w:vAlign w:val="center"/>
            <w:hideMark/>
          </w:tcPr>
          <w:p w14:paraId="6728BEA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nish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125FC5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atel</w:t>
            </w:r>
          </w:p>
        </w:tc>
      </w:tr>
      <w:tr w:rsidR="001A4236" w:rsidRPr="001A4236" w14:paraId="05B6F89A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900E69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LANARKSHIRE</w:t>
            </w:r>
          </w:p>
        </w:tc>
        <w:tc>
          <w:tcPr>
            <w:tcW w:w="865" w:type="pct"/>
            <w:noWrap/>
            <w:vAlign w:val="center"/>
            <w:hideMark/>
          </w:tcPr>
          <w:p w14:paraId="329C427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rni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FAFC8C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lsh</w:t>
            </w:r>
          </w:p>
        </w:tc>
      </w:tr>
      <w:tr w:rsidR="001A4236" w:rsidRPr="001A4236" w14:paraId="405F4B67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76BF2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LOTHIAN</w:t>
            </w:r>
          </w:p>
        </w:tc>
        <w:tc>
          <w:tcPr>
            <w:tcW w:w="865" w:type="pct"/>
            <w:noWrap/>
            <w:vAlign w:val="center"/>
            <w:hideMark/>
          </w:tcPr>
          <w:p w14:paraId="6335A39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at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BD11D5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empleton</w:t>
            </w:r>
          </w:p>
        </w:tc>
      </w:tr>
      <w:tr w:rsidR="001A4236" w:rsidRPr="001A4236" w14:paraId="1F0AB41E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2DC7C1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LOTHIAN</w:t>
            </w:r>
          </w:p>
        </w:tc>
        <w:tc>
          <w:tcPr>
            <w:tcW w:w="865" w:type="pct"/>
            <w:noWrap/>
            <w:vAlign w:val="center"/>
            <w:hideMark/>
          </w:tcPr>
          <w:p w14:paraId="7F92729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m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043406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onaldson</w:t>
            </w:r>
          </w:p>
        </w:tc>
      </w:tr>
      <w:tr w:rsidR="001A4236" w:rsidRPr="001A4236" w14:paraId="7DCC0283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8ACB0A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WESTERN ISLES</w:t>
            </w:r>
          </w:p>
        </w:tc>
        <w:tc>
          <w:tcPr>
            <w:tcW w:w="865" w:type="pct"/>
            <w:noWrap/>
            <w:vAlign w:val="center"/>
            <w:hideMark/>
          </w:tcPr>
          <w:p w14:paraId="1402A52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rti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486ADF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lcolm</w:t>
            </w:r>
          </w:p>
        </w:tc>
      </w:tr>
      <w:tr w:rsidR="001A4236" w:rsidRPr="001A4236" w14:paraId="33AAE817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689677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HS WESTERN ISLES</w:t>
            </w:r>
          </w:p>
        </w:tc>
        <w:tc>
          <w:tcPr>
            <w:tcW w:w="865" w:type="pct"/>
            <w:noWrap/>
            <w:vAlign w:val="center"/>
            <w:hideMark/>
          </w:tcPr>
          <w:p w14:paraId="3053B85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th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6D2E51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mith</w:t>
            </w:r>
          </w:p>
        </w:tc>
      </w:tr>
      <w:tr w:rsidR="001A4236" w:rsidRPr="001A4236" w14:paraId="37AA7A38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E967A3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FOLK AND NORWICH UNIVERSITY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DDAA0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gozi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7544A1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lumogo</w:t>
            </w:r>
          </w:p>
        </w:tc>
      </w:tr>
      <w:tr w:rsidR="001A4236" w:rsidRPr="001A4236" w14:paraId="50C65F31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21F7C7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FOLK AND NORWICH UNIVERSITY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CF72EC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ouis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1C9AB8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ke</w:t>
            </w:r>
          </w:p>
        </w:tc>
      </w:tr>
      <w:tr w:rsidR="001A4236" w:rsidRPr="001A4236" w14:paraId="656ADB7C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53EAC0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CUMBRIA INTEGRATED CARE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05A382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dward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027E43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rton </w:t>
            </w:r>
          </w:p>
        </w:tc>
      </w:tr>
      <w:tr w:rsidR="001A4236" w:rsidRPr="001A4236" w14:paraId="5FC8ECB3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F7305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CUMBRIA INTEGRATED CARE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A99929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verley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0999A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ilkinson</w:t>
            </w:r>
          </w:p>
        </w:tc>
      </w:tr>
      <w:tr w:rsidR="001A4236" w:rsidRPr="001A4236" w14:paraId="182893B8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A2D84D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MIDDLESEX UNIVERSITY HOSPITAL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F4D0E1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riyam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A22126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rfenderesky</w:t>
            </w:r>
          </w:p>
        </w:tc>
      </w:tr>
      <w:tr w:rsidR="001A4236" w:rsidRPr="001A4236" w14:paraId="0B1EECAD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7B7CA5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MIDDLESEX UNIVERSITY HOSPITAL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0D9626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wati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EA13FF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in</w:t>
            </w:r>
          </w:p>
        </w:tc>
      </w:tr>
      <w:tr w:rsidR="001A4236" w:rsidRPr="001A4236" w14:paraId="517C6C93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C6A608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GLIA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805A69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anchan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BD47AE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ege</w:t>
            </w:r>
          </w:p>
        </w:tc>
      </w:tr>
      <w:tr w:rsidR="001A4236" w:rsidRPr="001A4236" w14:paraId="011530EA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D5E302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 WEST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GLIA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169049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nki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4E2850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hayani</w:t>
            </w:r>
          </w:p>
        </w:tc>
      </w:tr>
      <w:tr w:rsidR="001A4236" w:rsidRPr="001A4236" w14:paraId="0FD62A4E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502214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ERN DEVON HEALTHCARE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DC46BD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om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36975B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wis</w:t>
            </w:r>
          </w:p>
        </w:tc>
      </w:tr>
      <w:tr w:rsidR="001A4236" w:rsidRPr="001A4236" w14:paraId="08455D2A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6219BA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ERN DEVON HEALTHCARE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25BFFD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E720C0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ward</w:t>
            </w:r>
          </w:p>
        </w:tc>
      </w:tr>
      <w:tr w:rsidR="001A4236" w:rsidRPr="001A4236" w14:paraId="3B2AF14C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bottom"/>
            <w:hideMark/>
          </w:tcPr>
          <w:p w14:paraId="6813D33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ERN HEALTH &amp; SOCIAL CARE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B9A152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linor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12B74C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anna  </w:t>
            </w:r>
          </w:p>
        </w:tc>
      </w:tr>
      <w:tr w:rsidR="001A4236" w:rsidRPr="001A4236" w14:paraId="5493CCEF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bottom"/>
            <w:hideMark/>
          </w:tcPr>
          <w:p w14:paraId="7977BAA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ERN HEALTH &amp; SOCIAL CARE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13FEAB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rances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C1D215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hnston</w:t>
            </w:r>
          </w:p>
        </w:tc>
      </w:tr>
      <w:tr w:rsidR="001A4236" w:rsidRPr="001A4236" w14:paraId="489D4E1E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529CE1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ERN LINCOLNSHIRE AND GOOLE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FD53C9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natha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282A26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tton</w:t>
            </w:r>
          </w:p>
        </w:tc>
      </w:tr>
      <w:tr w:rsidR="001A4236" w:rsidRPr="001A4236" w14:paraId="2A6EDCA6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5CAA2A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THERN LINCOLNSHIRE AND GOOLE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9CF8F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eter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AB3AFE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wling</w:t>
            </w:r>
          </w:p>
        </w:tc>
      </w:tr>
      <w:tr w:rsidR="001A4236" w:rsidRPr="001A4236" w14:paraId="5E23F529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A138F9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TTINGHAM UNIVERSITY HOSPITAL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B78720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rah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6BBCFE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and</w:t>
            </w:r>
          </w:p>
        </w:tc>
      </w:tr>
      <w:tr w:rsidR="001A4236" w:rsidRPr="001A4236" w14:paraId="744A2A7E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48105B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TTINGHAM UNIVERSITY HOSPITAL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4C596A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ck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B303AB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quires</w:t>
            </w:r>
          </w:p>
        </w:tc>
      </w:tr>
      <w:tr w:rsidR="001A4236" w:rsidRPr="001A4236" w14:paraId="049C9F92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C4D08B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OLE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253AEA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z 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F5FADD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ridan</w:t>
            </w:r>
          </w:p>
        </w:tc>
      </w:tr>
      <w:tr w:rsidR="001A4236" w:rsidRPr="001A4236" w14:paraId="02292736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7A259B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OLE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A5790D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arlott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C5DB65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rclay</w:t>
            </w:r>
          </w:p>
        </w:tc>
      </w:tr>
      <w:tr w:rsidR="001A4236" w:rsidRPr="001A4236" w14:paraId="0ABDD50B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FD202E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RTSMOUTH HOSPITAL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6C6524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hann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14F500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ouland</w:t>
            </w:r>
          </w:p>
        </w:tc>
      </w:tr>
      <w:tr w:rsidR="001A4236" w:rsidRPr="001A4236" w14:paraId="01CE23EA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FA2B8F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RTSMOUTH HOSPITAL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09F083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aren 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00B051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udson</w:t>
            </w:r>
          </w:p>
        </w:tc>
      </w:tr>
      <w:tr w:rsidR="001A4236" w:rsidRPr="001A4236" w14:paraId="3D8DC62B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C44671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WYS TEACHING LHB</w:t>
            </w:r>
          </w:p>
        </w:tc>
        <w:tc>
          <w:tcPr>
            <w:tcW w:w="865" w:type="pct"/>
            <w:noWrap/>
            <w:vAlign w:val="center"/>
            <w:hideMark/>
          </w:tcPr>
          <w:p w14:paraId="473438E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yn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977A1F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oodwin</w:t>
            </w:r>
          </w:p>
        </w:tc>
      </w:tr>
      <w:tr w:rsidR="001A4236" w:rsidRPr="001A4236" w14:paraId="39A42AC4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2F82B0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WYS TEACHING LHB</w:t>
            </w:r>
          </w:p>
        </w:tc>
        <w:tc>
          <w:tcPr>
            <w:tcW w:w="865" w:type="pct"/>
            <w:noWrap/>
            <w:vAlign w:val="center"/>
            <w:hideMark/>
          </w:tcPr>
          <w:p w14:paraId="05966E8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ris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719F3A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orman</w:t>
            </w:r>
          </w:p>
        </w:tc>
      </w:tr>
      <w:tr w:rsidR="001A4236" w:rsidRPr="001A4236" w14:paraId="63A11D9D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A09704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QUEEN VICTORIA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724394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ulian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3B6B74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iles</w:t>
            </w:r>
          </w:p>
        </w:tc>
      </w:tr>
      <w:tr w:rsidR="001A4236" w:rsidRPr="001A4236" w14:paraId="095E6563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6FA0A8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BERKSHIRE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1734FA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im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FC3E61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arke</w:t>
            </w:r>
          </w:p>
        </w:tc>
      </w:tr>
      <w:tr w:rsidR="001A4236" w:rsidRPr="001A4236" w14:paraId="224EFF55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5642B7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ROYAL BERKSHIRE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EE3EC9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y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8F8227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seph</w:t>
            </w:r>
          </w:p>
        </w:tc>
      </w:tr>
      <w:tr w:rsidR="001A4236" w:rsidRPr="001A4236" w14:paraId="6D13966C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BA61A0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CORNWALL HOSPITAL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E41303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unca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5E3BE9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owne</w:t>
            </w:r>
          </w:p>
        </w:tc>
      </w:tr>
      <w:tr w:rsidR="001A4236" w:rsidRPr="001A4236" w14:paraId="277BF707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37E98D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CORNWALL HOSPITAL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4AB9F6E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B42A9E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enoweth</w:t>
            </w:r>
          </w:p>
        </w:tc>
      </w:tr>
      <w:tr w:rsidR="001A4236" w:rsidRPr="001A4236" w14:paraId="610335BD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9C09CA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DEVON AND EXETER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4D46E66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ressida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4028DB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uckland</w:t>
            </w:r>
          </w:p>
        </w:tc>
      </w:tr>
      <w:tr w:rsidR="001A4236" w:rsidRPr="001A4236" w14:paraId="12AF1A4B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3317D7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DEVON AND EXETER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CA6DDA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ephani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891211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rince</w:t>
            </w:r>
          </w:p>
        </w:tc>
      </w:tr>
      <w:tr w:rsidR="001A4236" w:rsidRPr="001A4236" w14:paraId="21D38987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29065C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FREE LONDON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89DFF9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iso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0629AA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dger</w:t>
            </w:r>
          </w:p>
        </w:tc>
      </w:tr>
      <w:tr w:rsidR="001A4236" w:rsidRPr="001A4236" w14:paraId="01420F6F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B4FD4D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FREE LONDON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0A5ED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abith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892C2A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hungu</w:t>
            </w:r>
            <w:proofErr w:type="spellEnd"/>
          </w:p>
        </w:tc>
      </w:tr>
      <w:tr w:rsidR="001A4236" w:rsidRPr="001A4236" w14:paraId="2B575550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E56C07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NATIONAL ORTHOPAEDIC HOSPITAL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412320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mo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BA2B06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rren</w:t>
            </w:r>
          </w:p>
        </w:tc>
      </w:tr>
      <w:tr w:rsidR="001A4236" w:rsidRPr="001A4236" w14:paraId="5A708BD9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070A08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NATIONAL ORTHOPAEDIC HOSPITAL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BCB12F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sther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8A26E5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nison</w:t>
            </w:r>
            <w:proofErr w:type="spellEnd"/>
          </w:p>
        </w:tc>
      </w:tr>
      <w:tr w:rsidR="001A4236" w:rsidRPr="001A4236" w14:paraId="3354CC59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AB1E82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PAPWORTH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6244F0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mit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9F97D9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ai</w:t>
            </w:r>
          </w:p>
        </w:tc>
      </w:tr>
      <w:tr w:rsidR="001A4236" w:rsidRPr="001A4236" w14:paraId="2C8201D3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73043C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PAPWORTH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1A5142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liso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50283A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oel</w:t>
            </w:r>
          </w:p>
        </w:tc>
      </w:tr>
      <w:tr w:rsidR="001A4236" w:rsidRPr="001A4236" w14:paraId="3A2D30FF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28CD92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SURREY COUNTY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4073EE1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ery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A82777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rriott</w:t>
            </w:r>
          </w:p>
        </w:tc>
      </w:tr>
      <w:tr w:rsidR="001A4236" w:rsidRPr="001A4236" w14:paraId="20628BEC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2BD85A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SURREY COUNTY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BBCF11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arles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A79093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iercy</w:t>
            </w:r>
          </w:p>
        </w:tc>
      </w:tr>
      <w:tr w:rsidR="001A4236" w:rsidRPr="001A4236" w14:paraId="0F64F342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F9E9E8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UNITED HOSPITALS BATH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334409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bbi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69EA67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lgado</w:t>
            </w:r>
          </w:p>
        </w:tc>
      </w:tr>
      <w:tr w:rsidR="001A4236" w:rsidRPr="001A4236" w14:paraId="7C6E648D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ED4F52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UNITED HOSPITALS BATH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ACD76A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uli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74DBD9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Vasant</w:t>
            </w:r>
          </w:p>
        </w:tc>
      </w:tr>
      <w:tr w:rsidR="001A4236" w:rsidRPr="001A4236" w14:paraId="4F315C9A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2145F3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UNITED HOSPITALS BATH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296CEA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borah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E81A8B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wcroft</w:t>
            </w:r>
          </w:p>
        </w:tc>
      </w:tr>
      <w:tr w:rsidR="001A4236" w:rsidRPr="001A4236" w14:paraId="259B9178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3BA52B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YAL UNITED HOSPITALS BATH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E0511D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rah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38A8EF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eisner</w:t>
            </w:r>
          </w:p>
        </w:tc>
      </w:tr>
      <w:tr w:rsidR="001A4236" w:rsidRPr="001A4236" w14:paraId="2645B388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C28664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LISBURY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4E7DEA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bby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E54622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and</w:t>
            </w:r>
          </w:p>
        </w:tc>
      </w:tr>
      <w:tr w:rsidR="001A4236" w:rsidRPr="001A4236" w14:paraId="28FD2680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B05219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LISBURY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EE5F4F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therine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6F2BB0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ompson</w:t>
            </w:r>
          </w:p>
        </w:tc>
      </w:tr>
      <w:tr w:rsidR="001A4236" w:rsidRPr="001A4236" w14:paraId="573E6278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2BAD02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LISBURY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3CF040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lly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7D9BD4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organ</w:t>
            </w:r>
          </w:p>
        </w:tc>
      </w:tr>
      <w:tr w:rsidR="001A4236" w:rsidRPr="001A4236" w14:paraId="4FD38AED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F54791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NDWELL AND WEST BIRMINGHAM HOSPITAL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6B6965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sh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5B159E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urner</w:t>
            </w:r>
          </w:p>
        </w:tc>
      </w:tr>
      <w:tr w:rsidR="001A4236" w:rsidRPr="001A4236" w14:paraId="7BA6C121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18577E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NDWELL AND WEST BIRMINGHAM HOSPITAL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85659B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n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3BBEE0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yes</w:t>
            </w:r>
          </w:p>
        </w:tc>
      </w:tr>
      <w:tr w:rsidR="001A4236" w:rsidRPr="001A4236" w14:paraId="0E1FD7EE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74BF93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FFIELD CHILDREN'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48A5628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iona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BC1352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ackley</w:t>
            </w:r>
          </w:p>
        </w:tc>
      </w:tr>
      <w:tr w:rsidR="001A4236" w:rsidRPr="001A4236" w14:paraId="2A990123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6AB8DF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FFIELD CHILDREN'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E731C8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mes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119ECA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ethick</w:t>
            </w:r>
          </w:p>
        </w:tc>
      </w:tr>
      <w:tr w:rsidR="001A4236" w:rsidRPr="001A4236" w14:paraId="14EE3B65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ACD6B3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FFIELD TEACHING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4596EC1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usha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9EC9A7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e Silva</w:t>
            </w:r>
          </w:p>
        </w:tc>
      </w:tr>
      <w:tr w:rsidR="001A4236" w:rsidRPr="001A4236" w14:paraId="729E6CBD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26950B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FFIELD TEACHING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D4A006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ele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AFD4DC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ulver</w:t>
            </w:r>
            <w:proofErr w:type="spellEnd"/>
          </w:p>
        </w:tc>
      </w:tr>
      <w:tr w:rsidR="001A4236" w:rsidRPr="001A4236" w14:paraId="5C06D03D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2BE82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RWOOD FOREST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1A13B7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ynn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172612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lsop</w:t>
            </w:r>
          </w:p>
        </w:tc>
      </w:tr>
      <w:tr w:rsidR="001A4236" w:rsidRPr="001A4236" w14:paraId="0A372489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C6FACA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RWOOD FOREST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33F12C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rikant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5C0382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mbalkar</w:t>
            </w:r>
            <w:proofErr w:type="spellEnd"/>
          </w:p>
        </w:tc>
      </w:tr>
      <w:tr w:rsidR="001A4236" w:rsidRPr="001A4236" w14:paraId="37F4247F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081529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REWSBURY AND TELFORD HOSPITAL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C4B4FB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ndy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03EE56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rnahan</w:t>
            </w:r>
          </w:p>
        </w:tc>
      </w:tr>
      <w:tr w:rsidR="001A4236" w:rsidRPr="001A4236" w14:paraId="344F6325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C28E1E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REWSBURY AND TELFORD HOSPITAL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76EEC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ndy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566657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ekes</w:t>
            </w:r>
            <w:proofErr w:type="spell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1A4236" w:rsidRPr="001A4236" w14:paraId="0FCB7986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49B3EE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ROPSHIRE COMMUNITY HEALTH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2C93A8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hann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CD7044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omlinson</w:t>
            </w:r>
          </w:p>
        </w:tc>
      </w:tr>
      <w:tr w:rsidR="001A4236" w:rsidRPr="001A4236" w14:paraId="48282D75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C01D4D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LENT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D4ED05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athy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39B4EB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rice</w:t>
            </w:r>
          </w:p>
        </w:tc>
      </w:tr>
      <w:tr w:rsidR="001A4236" w:rsidRPr="001A4236" w14:paraId="02CD7D64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864ACF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MERSET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94C097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usti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51431F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pperell </w:t>
            </w:r>
          </w:p>
        </w:tc>
      </w:tr>
      <w:tr w:rsidR="001A4236" w:rsidRPr="001A4236" w14:paraId="5BB47AAF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05022B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MERSET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D4FD77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at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B08CD3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mes</w:t>
            </w:r>
          </w:p>
        </w:tc>
      </w:tr>
      <w:tr w:rsidR="001A4236" w:rsidRPr="001A4236" w14:paraId="23E12E6F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5D37A0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UTH EASTERN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EALTH &amp; SOCIAL CARE</w:t>
            </w:r>
          </w:p>
        </w:tc>
        <w:tc>
          <w:tcPr>
            <w:tcW w:w="865" w:type="pct"/>
            <w:noWrap/>
            <w:vAlign w:val="center"/>
            <w:hideMark/>
          </w:tcPr>
          <w:p w14:paraId="0CFCE19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uri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C682F0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aschik  </w:t>
            </w:r>
          </w:p>
        </w:tc>
      </w:tr>
      <w:tr w:rsidR="001A4236" w:rsidRPr="001A4236" w14:paraId="5169F6F4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0BF1A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UTH EASTERN</w:t>
            </w:r>
            <w:proofErr w:type="gramEnd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EALTH &amp; SOCIAL CARE</w:t>
            </w:r>
          </w:p>
        </w:tc>
        <w:tc>
          <w:tcPr>
            <w:tcW w:w="865" w:type="pct"/>
            <w:noWrap/>
            <w:vAlign w:val="center"/>
            <w:hideMark/>
          </w:tcPr>
          <w:p w14:paraId="0E708F6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sa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F3A7A1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egan</w:t>
            </w:r>
          </w:p>
        </w:tc>
      </w:tr>
      <w:tr w:rsidR="001A4236" w:rsidRPr="001A4236" w14:paraId="42EFD3EC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933D67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UTHEND UNIVERSITY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4B8702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h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2B41E0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ay</w:t>
            </w:r>
          </w:p>
        </w:tc>
      </w:tr>
      <w:tr w:rsidR="001A4236" w:rsidRPr="001A4236" w14:paraId="3B00E51E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5A1CA1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UTHEND UNIVERSITY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AD3C26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wapn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8D4E92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unhunny</w:t>
            </w:r>
            <w:proofErr w:type="spellEnd"/>
          </w:p>
        </w:tc>
      </w:tr>
      <w:tr w:rsidR="001A4236" w:rsidRPr="001A4236" w14:paraId="0CAF6476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C627DF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UTHERN HEALTH &amp; SOCIAL CARE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9879DA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gel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2B74A6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oulos</w:t>
            </w:r>
          </w:p>
        </w:tc>
      </w:tr>
      <w:tr w:rsidR="001A4236" w:rsidRPr="001A4236" w14:paraId="0169BFFD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FADB81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UTHERN HEALTH &amp; SOCIAL CARE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67B3CA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ion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0D3337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ompson</w:t>
            </w:r>
          </w:p>
        </w:tc>
      </w:tr>
      <w:tr w:rsidR="001A4236" w:rsidRPr="001A4236" w14:paraId="3295A012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0F6EE0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OUTHPORT AND ORMSKIRK HOSPITAL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C16675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atherin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286A5D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ay</w:t>
            </w:r>
          </w:p>
        </w:tc>
      </w:tr>
      <w:tr w:rsidR="001A4236" w:rsidRPr="001A4236" w14:paraId="32EF410E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12AA06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OUTHPORT AND ORMSKIRK HOSPITAL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4B57EB9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erryann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6F6538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own</w:t>
            </w:r>
          </w:p>
        </w:tc>
      </w:tr>
      <w:tr w:rsidR="001A4236" w:rsidRPr="001A4236" w14:paraId="5D562CAA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F9F75D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 GEORGE'S UNIVERSITY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4378F5C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im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279950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lanche</w:t>
            </w:r>
          </w:p>
        </w:tc>
      </w:tr>
      <w:tr w:rsidR="001A4236" w:rsidRPr="001A4236" w14:paraId="11A20D9C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DFC65C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 GEORGE'S UNIVERSITY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6D94BF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ngel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94470A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uston</w:t>
            </w:r>
          </w:p>
        </w:tc>
      </w:tr>
      <w:tr w:rsidR="001A4236" w:rsidRPr="001A4236" w14:paraId="33D2DD32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0F0DED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 HELENS AND KNOWSLEY TEACHING HOSPITAL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3A15DF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wa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09E4BE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ritchard-Jones</w:t>
            </w:r>
          </w:p>
        </w:tc>
      </w:tr>
      <w:tr w:rsidR="001A4236" w:rsidRPr="001A4236" w14:paraId="68732560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B7C9FC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 HELENS AND KNOWSLEY TEACHING HOSPITAL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70B771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ane </w:t>
            </w:r>
          </w:p>
        </w:tc>
        <w:tc>
          <w:tcPr>
            <w:tcW w:w="1072" w:type="pct"/>
            <w:gridSpan w:val="2"/>
            <w:noWrap/>
            <w:vAlign w:val="bottom"/>
            <w:hideMark/>
          </w:tcPr>
          <w:p w14:paraId="4DE5156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ycherley </w:t>
            </w:r>
          </w:p>
        </w:tc>
      </w:tr>
      <w:tr w:rsidR="001A4236" w:rsidRPr="001A4236" w14:paraId="295DE2B8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46DB19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OCKPORT NHS FOUNDATION TRUST</w:t>
            </w:r>
          </w:p>
        </w:tc>
        <w:tc>
          <w:tcPr>
            <w:tcW w:w="865" w:type="pct"/>
            <w:noWrap/>
            <w:vAlign w:val="bottom"/>
            <w:hideMark/>
          </w:tcPr>
          <w:p w14:paraId="1F43906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harman </w:t>
            </w:r>
          </w:p>
        </w:tc>
        <w:tc>
          <w:tcPr>
            <w:tcW w:w="1072" w:type="pct"/>
            <w:gridSpan w:val="2"/>
            <w:noWrap/>
            <w:vAlign w:val="bottom"/>
            <w:hideMark/>
          </w:tcPr>
          <w:p w14:paraId="7E088ED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rris</w:t>
            </w:r>
          </w:p>
        </w:tc>
      </w:tr>
      <w:tr w:rsidR="001A4236" w:rsidRPr="001A4236" w14:paraId="193A066C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1CF814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OCKPORT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09FC28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rzo</w:t>
            </w:r>
            <w:proofErr w:type="spellEnd"/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BF7B72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aris</w:t>
            </w:r>
          </w:p>
        </w:tc>
      </w:tr>
      <w:tr w:rsidR="001A4236" w:rsidRPr="001A4236" w14:paraId="1C9D984D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2151A0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RREY AND SUSSEX HEALTHCARE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E9357C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ofi 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59A543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imako</w:t>
            </w:r>
          </w:p>
        </w:tc>
      </w:tr>
      <w:tr w:rsidR="001A4236" w:rsidRPr="001A4236" w14:paraId="426A78CD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4E87F0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URREY AND SUSSEX HEALTHCARE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465E7DE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mo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2109D2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x</w:t>
            </w:r>
          </w:p>
        </w:tc>
      </w:tr>
      <w:tr w:rsidR="001A4236" w:rsidRPr="001A4236" w14:paraId="0996C300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9A925D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WANSEA BAY UNIVERSITY LHB</w:t>
            </w:r>
          </w:p>
        </w:tc>
        <w:tc>
          <w:tcPr>
            <w:tcW w:w="865" w:type="pct"/>
            <w:noWrap/>
            <w:vAlign w:val="center"/>
            <w:hideMark/>
          </w:tcPr>
          <w:p w14:paraId="391C987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ebeccah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913044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omas</w:t>
            </w:r>
          </w:p>
        </w:tc>
      </w:tr>
      <w:tr w:rsidR="001A4236" w:rsidRPr="001A4236" w14:paraId="39388E53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7C38FD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WANSEA BAY UNIVERSITY LHB</w:t>
            </w:r>
          </w:p>
        </w:tc>
        <w:tc>
          <w:tcPr>
            <w:tcW w:w="865" w:type="pct"/>
            <w:noWrap/>
            <w:vAlign w:val="center"/>
            <w:hideMark/>
          </w:tcPr>
          <w:p w14:paraId="247332A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tev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26C20F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in</w:t>
            </w:r>
          </w:p>
        </w:tc>
      </w:tr>
      <w:tr w:rsidR="001A4236" w:rsidRPr="001A4236" w14:paraId="7F83F818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9B8D8C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CLATTERBRIDGE CANCER CENTRE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361F15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heen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F753BC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handuri</w:t>
            </w:r>
          </w:p>
        </w:tc>
      </w:tr>
      <w:tr w:rsidR="001A4236" w:rsidRPr="001A4236" w14:paraId="689F80AA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04D19BA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CLATTERBRIDGE CANCER CENTRE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84CC43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agesh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410191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alakonda</w:t>
            </w:r>
            <w:proofErr w:type="spellEnd"/>
          </w:p>
        </w:tc>
      </w:tr>
      <w:tr w:rsidR="001A4236" w:rsidRPr="001A4236" w14:paraId="79AF1D7E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A17D68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DUDLEY GROUP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F8D813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ele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2A2C6B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shby</w:t>
            </w:r>
          </w:p>
        </w:tc>
      </w:tr>
      <w:tr w:rsidR="001A4236" w:rsidRPr="001A4236" w14:paraId="61A0EBBD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E0B6D0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HILLINGDON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76167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yida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EBF07F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ubby</w:t>
            </w:r>
            <w:proofErr w:type="spellEnd"/>
          </w:p>
        </w:tc>
      </w:tr>
      <w:tr w:rsidR="001A4236" w:rsidRPr="001A4236" w14:paraId="2EB6B705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580922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HILLINGDON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07453A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atash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9BA64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habir</w:t>
            </w:r>
          </w:p>
        </w:tc>
      </w:tr>
      <w:tr w:rsidR="001A4236" w:rsidRPr="001A4236" w14:paraId="49617FF8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297FBE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NEWCASTLE UPON TYNE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BA8AD6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endan 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1104CD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ayne</w:t>
            </w:r>
          </w:p>
        </w:tc>
      </w:tr>
      <w:tr w:rsidR="001A4236" w:rsidRPr="001A4236" w14:paraId="6894CE90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C77241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NEWCASTLE UPON TYNE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41B0356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yne 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FFDD9A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rwood</w:t>
            </w:r>
          </w:p>
        </w:tc>
      </w:tr>
      <w:tr w:rsidR="001A4236" w:rsidRPr="001A4236" w14:paraId="2EE674EF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FC548C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PRINCESS ALEXANDRA HOSPITAL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E8695D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athry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C2E7F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ourt</w:t>
            </w:r>
          </w:p>
        </w:tc>
      </w:tr>
      <w:tr w:rsidR="001A4236" w:rsidRPr="001A4236" w14:paraId="2572AED7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A20CC6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PRINCESS ALEXANDRA HOSPITAL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74EE54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ikki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8BFE9A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</w:tr>
      <w:tr w:rsidR="001A4236" w:rsidRPr="001A4236" w14:paraId="219153A9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BAA306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ROBERT JONES AND AGNES HUNT ORTHOPAEDIC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B10493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uth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AD4D23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ongfellow</w:t>
            </w:r>
          </w:p>
        </w:tc>
      </w:tr>
      <w:tr w:rsidR="001A4236" w:rsidRPr="001A4236" w14:paraId="74E1A866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F433F6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ROYAL BOURNEMOUTH AND CHRISTCHURCH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1E4376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ihye</w:t>
            </w:r>
            <w:proofErr w:type="spellEnd"/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B2EFE6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ee</w:t>
            </w:r>
          </w:p>
        </w:tc>
      </w:tr>
      <w:tr w:rsidR="001A4236" w:rsidRPr="001A4236" w14:paraId="16B53B99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006571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ROYAL WOLVERHAMPTON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E4858A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are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87D370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ord</w:t>
            </w:r>
          </w:p>
        </w:tc>
      </w:tr>
      <w:tr w:rsidR="001A4236" w:rsidRPr="001A4236" w14:paraId="2A63A5FA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1BC229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HE ROYAL WOLVERHAMPTON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986E12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ri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67966A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reen</w:t>
            </w:r>
          </w:p>
        </w:tc>
      </w:tr>
      <w:tr w:rsidR="001A4236" w:rsidRPr="001A4236" w14:paraId="253E47D9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BE3402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ORBAY AND SOUTH DEVON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82144A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elly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F5399C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arrett</w:t>
            </w:r>
          </w:p>
        </w:tc>
      </w:tr>
      <w:tr w:rsidR="001A4236" w:rsidRPr="001A4236" w14:paraId="3D1E34CF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157154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ORBAY AND SOUTH DEVON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4D8A05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tthew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58BBEA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lkes</w:t>
            </w:r>
            <w:proofErr w:type="spellEnd"/>
          </w:p>
        </w:tc>
      </w:tr>
      <w:tr w:rsidR="001A4236" w:rsidRPr="001A4236" w14:paraId="5D4AF16E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ADCB3C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TED LINCOLNSHIRE HOSPITALS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FE8C2B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u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F81B00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oebuck </w:t>
            </w:r>
          </w:p>
        </w:tc>
      </w:tr>
      <w:tr w:rsidR="001A4236" w:rsidRPr="001A4236" w14:paraId="6CBE76E9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F1CF09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 SOUTHAMPTON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4468C5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Eleri 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18314B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ilson-Davies</w:t>
            </w:r>
          </w:p>
        </w:tc>
      </w:tr>
      <w:tr w:rsidR="001A4236" w:rsidRPr="001A4236" w14:paraId="6E56BEF6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1E4BEF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BRISTOL AND WESTON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F7E8FA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ajek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559BA8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azarus</w:t>
            </w:r>
          </w:p>
        </w:tc>
      </w:tr>
      <w:tr w:rsidR="001A4236" w:rsidRPr="001A4236" w14:paraId="702F3482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0E8DA5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BRISTOL AND WESTON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00D999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ara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4CB23F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nclair</w:t>
            </w:r>
          </w:p>
        </w:tc>
      </w:tr>
      <w:tr w:rsidR="001A4236" w:rsidRPr="001A4236" w14:paraId="35BCD0D8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DFE5C8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COVENTRY AND WARWICKSHIRE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22FB5A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B598E8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ldridge</w:t>
            </w:r>
          </w:p>
        </w:tc>
      </w:tr>
      <w:tr w:rsidR="001A4236" w:rsidRPr="001A4236" w14:paraId="6961C9C0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7A4C11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COVENTRY AND WARWICKSHIRE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6915CC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s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1A1706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rry</w:t>
            </w:r>
          </w:p>
        </w:tc>
      </w:tr>
      <w:tr w:rsidR="001A4236" w:rsidRPr="001A4236" w14:paraId="2384FBA4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785BCA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OF DERBY AND BURTON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0A2BD0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E3A095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erry</w:t>
            </w:r>
          </w:p>
        </w:tc>
      </w:tr>
      <w:tr w:rsidR="001A4236" w:rsidRPr="001A4236" w14:paraId="2ED91B1C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FB67C6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UNIVERSITY HOSPITALS OF DERBY AND BURTON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6D01DC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rances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912BC9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ame</w:t>
            </w:r>
          </w:p>
        </w:tc>
      </w:tr>
      <w:tr w:rsidR="001A4236" w:rsidRPr="001A4236" w14:paraId="138A9905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9F1D47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OF LEICESTER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D71BF0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ristopher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7FB9BCB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olmes</w:t>
            </w:r>
          </w:p>
        </w:tc>
      </w:tr>
      <w:tr w:rsidR="001A4236" w:rsidRPr="001A4236" w14:paraId="5AD59D8B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71D201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OF LEICESTER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43660DC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rti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D2BF7F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iselka</w:t>
            </w:r>
            <w:proofErr w:type="spellEnd"/>
          </w:p>
        </w:tc>
      </w:tr>
      <w:tr w:rsidR="001A4236" w:rsidRPr="001A4236" w14:paraId="0AD9CE1C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009C84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OF MORECAMBE BAY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254D2B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imothy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B2378B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Gatheral</w:t>
            </w:r>
            <w:proofErr w:type="spellEnd"/>
          </w:p>
        </w:tc>
      </w:tr>
      <w:tr w:rsidR="001A4236" w:rsidRPr="001A4236" w14:paraId="1F266A29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0C4B74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OF MORECAMBE BAY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5B8E87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ynd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1BB728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Fothergill</w:t>
            </w:r>
          </w:p>
        </w:tc>
      </w:tr>
      <w:tr w:rsidR="001A4236" w:rsidRPr="001A4236" w14:paraId="6E0F75D9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FC35FB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PLYMOUTH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53AD70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avid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D5702B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ilton</w:t>
            </w:r>
          </w:p>
        </w:tc>
      </w:tr>
      <w:tr w:rsidR="001A4236" w:rsidRPr="001A4236" w14:paraId="523FB185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2290A7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S PLYMOUTH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B82F17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nnah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976163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ory</w:t>
            </w:r>
          </w:p>
        </w:tc>
      </w:tr>
      <w:tr w:rsidR="001A4236" w:rsidRPr="001A4236" w14:paraId="4873ADDD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08A1E3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VELINDRE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DB6418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Charlott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3FDBE2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oung</w:t>
            </w:r>
          </w:p>
        </w:tc>
      </w:tr>
      <w:tr w:rsidR="001A4236" w:rsidRPr="001A4236" w14:paraId="773B17A8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8E1C1C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VELINDRE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7D344C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James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6F03936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owell</w:t>
            </w:r>
          </w:p>
        </w:tc>
      </w:tr>
      <w:tr w:rsidR="001A4236" w:rsidRPr="001A4236" w14:paraId="1A0475E4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107734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LSALL HEALTHCARE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5DD5BC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s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815DE7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ichardson</w:t>
            </w:r>
          </w:p>
        </w:tc>
      </w:tr>
      <w:tr w:rsidR="001A4236" w:rsidRPr="001A4236" w14:paraId="4E887C2A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82B6C9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LSALL HEALTHCARE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74F0CE1D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Aide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55202DC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lant</w:t>
            </w:r>
          </w:p>
        </w:tc>
      </w:tr>
      <w:tr w:rsidR="001A4236" w:rsidRPr="001A4236" w14:paraId="70004EEE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6510276E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RRINGTON AND HALTON TEACHING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7C58E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Zaman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0F6329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Qazzafi</w:t>
            </w:r>
          </w:p>
        </w:tc>
      </w:tr>
      <w:tr w:rsidR="001A4236" w:rsidRPr="001A4236" w14:paraId="3A919C29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56E0EC8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ARRINGTON AND HALTON TEACHING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DDE0E5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Lis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ADA0F8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itchfield</w:t>
            </w:r>
          </w:p>
        </w:tc>
      </w:tr>
      <w:tr w:rsidR="001A4236" w:rsidRPr="001A4236" w14:paraId="0F4D5D38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7F2091A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ST SUFFOLK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F7FCB4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rgaret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4A6D53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oody</w:t>
            </w:r>
          </w:p>
        </w:tc>
      </w:tr>
      <w:tr w:rsidR="001A4236" w:rsidRPr="001A4236" w14:paraId="65312C7E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5FDEB7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ST SUFFOLK NHS FOUNDATION TRUST</w:t>
            </w:r>
          </w:p>
        </w:tc>
        <w:tc>
          <w:tcPr>
            <w:tcW w:w="865" w:type="pct"/>
            <w:noWrap/>
            <w:vAlign w:val="bottom"/>
            <w:hideMark/>
          </w:tcPr>
          <w:p w14:paraId="193ED79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eronica </w:t>
            </w:r>
          </w:p>
        </w:tc>
        <w:tc>
          <w:tcPr>
            <w:tcW w:w="1072" w:type="pct"/>
            <w:gridSpan w:val="2"/>
            <w:noWrap/>
            <w:vAlign w:val="bottom"/>
            <w:hideMark/>
          </w:tcPr>
          <w:p w14:paraId="1AE1D83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endez Moro</w:t>
            </w:r>
          </w:p>
        </w:tc>
      </w:tr>
      <w:tr w:rsidR="001A4236" w:rsidRPr="001A4236" w14:paraId="7DD657B6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A84CE8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STERN HEALTH &amp; SOCIAL CARE TRUST</w:t>
            </w:r>
          </w:p>
        </w:tc>
        <w:tc>
          <w:tcPr>
            <w:tcW w:w="865" w:type="pct"/>
            <w:noWrap/>
            <w:vAlign w:val="center"/>
            <w:hideMark/>
          </w:tcPr>
          <w:p w14:paraId="43F46C2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racy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2E532B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Donaghy</w:t>
            </w:r>
          </w:p>
        </w:tc>
      </w:tr>
      <w:tr w:rsidR="001A4236" w:rsidRPr="001A4236" w14:paraId="65FFCCA5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2EFCFCA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STERN HEALTH &amp; SOCIAL CARE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50336C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Maurice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75A15B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O'Kane</w:t>
            </w:r>
          </w:p>
        </w:tc>
      </w:tr>
      <w:tr w:rsidR="001A4236" w:rsidRPr="001A4236" w14:paraId="67E6A747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15AB48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ESTERN SUSSEX HOSPITALS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FCB752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B5B480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ierra</w:t>
            </w:r>
          </w:p>
        </w:tc>
      </w:tr>
      <w:tr w:rsidR="001A4236" w:rsidRPr="001A4236" w14:paraId="777ADEF7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6AC493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HITTINGTON HEALTH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A82084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etan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983FC8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armar</w:t>
            </w:r>
          </w:p>
        </w:tc>
      </w:tr>
      <w:tr w:rsidR="001A4236" w:rsidRPr="001A4236" w14:paraId="01C92A08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FC89E78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HITTINGTON HEALTH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0E743B7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Philippa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C18E300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Kemsley</w:t>
            </w:r>
          </w:p>
        </w:tc>
      </w:tr>
      <w:tr w:rsidR="001A4236" w:rsidRPr="001A4236" w14:paraId="5D947E62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D5E1CC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IRRAL UNIVERSITY TEACHING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3E827D5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vid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2F0E95C5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arvey</w:t>
            </w:r>
          </w:p>
        </w:tc>
      </w:tr>
      <w:tr w:rsidR="001A4236" w:rsidRPr="001A4236" w14:paraId="144444A5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4C14AF2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IRRAL UNIVERSITY TEACHING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664FB7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B10882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Huang</w:t>
            </w:r>
          </w:p>
        </w:tc>
      </w:tr>
      <w:tr w:rsidR="001A4236" w:rsidRPr="001A4236" w14:paraId="3F23094A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1A0A26D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WYE VALLEY NHS TRUST</w:t>
            </w:r>
          </w:p>
        </w:tc>
        <w:tc>
          <w:tcPr>
            <w:tcW w:w="865" w:type="pct"/>
            <w:noWrap/>
            <w:vAlign w:val="center"/>
            <w:hideMark/>
          </w:tcPr>
          <w:p w14:paraId="127FCE3C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isa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4C179103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Robinson</w:t>
            </w:r>
          </w:p>
        </w:tc>
      </w:tr>
      <w:tr w:rsidR="001A4236" w:rsidRPr="001A4236" w14:paraId="11FD92A6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3E28369F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EOVIL DISTRICT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27C44A54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Sarah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306446D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oard</w:t>
            </w:r>
          </w:p>
        </w:tc>
      </w:tr>
      <w:tr w:rsidR="001A4236" w:rsidRPr="001A4236" w14:paraId="5E0CC7A8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7EFB22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EOVIL DISTRICT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192B02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drew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37C992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oadley</w:t>
            </w:r>
          </w:p>
        </w:tc>
      </w:tr>
      <w:tr w:rsidR="001A4236" w:rsidRPr="001A4236" w14:paraId="5EF091E5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2B546B59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ORK TEACHING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60A6FDB6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aire 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01601AC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Brookes</w:t>
            </w:r>
          </w:p>
        </w:tc>
      </w:tr>
      <w:tr w:rsidR="001A4236" w:rsidRPr="001A4236" w14:paraId="2C85A8D4" w14:textId="77777777" w:rsidTr="004C1A89">
        <w:trPr>
          <w:trHeight w:val="288"/>
        </w:trPr>
        <w:tc>
          <w:tcPr>
            <w:tcW w:w="3063" w:type="pct"/>
            <w:gridSpan w:val="2"/>
            <w:noWrap/>
            <w:vAlign w:val="center"/>
            <w:hideMark/>
          </w:tcPr>
          <w:p w14:paraId="4E19E837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YORK TEACHING HOSPITAL NHS FOUNDATION TRUST</w:t>
            </w:r>
          </w:p>
        </w:tc>
        <w:tc>
          <w:tcPr>
            <w:tcW w:w="865" w:type="pct"/>
            <w:noWrap/>
            <w:vAlign w:val="center"/>
            <w:hideMark/>
          </w:tcPr>
          <w:p w14:paraId="52EE6C1B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Neil</w:t>
            </w:r>
          </w:p>
        </w:tc>
        <w:tc>
          <w:tcPr>
            <w:tcW w:w="1072" w:type="pct"/>
            <w:gridSpan w:val="2"/>
            <w:noWrap/>
            <w:vAlign w:val="center"/>
            <w:hideMark/>
          </w:tcPr>
          <w:p w14:paraId="1FB637C1" w14:textId="77777777" w:rsidR="001A4236" w:rsidRPr="001A4236" w:rsidRDefault="001A4236" w:rsidP="001A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A4236">
              <w:rPr>
                <w:rFonts w:ascii="Calibri" w:eastAsia="Times New Roman" w:hAnsi="Calibri" w:cs="Calibri"/>
                <w:color w:val="000000"/>
                <w:lang w:eastAsia="en-GB"/>
              </w:rPr>
              <w:t>Todd</w:t>
            </w:r>
          </w:p>
        </w:tc>
      </w:tr>
      <w:tr w:rsidR="001A4236" w:rsidRPr="001A4236" w14:paraId="3B4C31C1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57D75A95" w14:textId="569EC38D" w:rsidR="001A4236" w:rsidRPr="001A4236" w:rsidRDefault="001A4236" w:rsidP="004C6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IREN Associated Studies</w:t>
            </w:r>
            <w:r w:rsidR="004C1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and collaborators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7BBAEB81" w14:textId="77777777" w:rsidR="001A4236" w:rsidRPr="001A4236" w:rsidRDefault="001A4236" w:rsidP="004C6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irst name</w:t>
            </w:r>
          </w:p>
        </w:tc>
        <w:tc>
          <w:tcPr>
            <w:tcW w:w="993" w:type="pct"/>
            <w:vAlign w:val="center"/>
            <w:hideMark/>
          </w:tcPr>
          <w:p w14:paraId="4CE9AAD9" w14:textId="77777777" w:rsidR="001A4236" w:rsidRPr="001A4236" w:rsidRDefault="001A4236" w:rsidP="004C6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rname</w:t>
            </w:r>
          </w:p>
        </w:tc>
      </w:tr>
      <w:tr w:rsidR="001A4236" w:rsidRPr="001A4236" w14:paraId="1D62DF20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751D9AAB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0BC37EFF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sanna</w:t>
            </w:r>
          </w:p>
        </w:tc>
        <w:tc>
          <w:tcPr>
            <w:tcW w:w="993" w:type="pct"/>
            <w:vAlign w:val="center"/>
            <w:hideMark/>
          </w:tcPr>
          <w:p w14:paraId="65EBAD43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nachie</w:t>
            </w:r>
          </w:p>
        </w:tc>
      </w:tr>
      <w:tr w:rsidR="001A4236" w:rsidRPr="001A4236" w14:paraId="1F711D3A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751684CC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7BF16C7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ul</w:t>
            </w:r>
          </w:p>
        </w:tc>
        <w:tc>
          <w:tcPr>
            <w:tcW w:w="993" w:type="pct"/>
            <w:vAlign w:val="center"/>
            <w:hideMark/>
          </w:tcPr>
          <w:p w14:paraId="77DAC980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lenerman</w:t>
            </w:r>
          </w:p>
        </w:tc>
      </w:tr>
      <w:tr w:rsidR="001A4236" w:rsidRPr="001A4236" w14:paraId="46DCDE3B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517AF8EF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75ACD1DF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</w:t>
            </w:r>
          </w:p>
        </w:tc>
        <w:tc>
          <w:tcPr>
            <w:tcW w:w="993" w:type="pct"/>
            <w:vAlign w:val="center"/>
            <w:hideMark/>
          </w:tcPr>
          <w:p w14:paraId="01FC4B2E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ncan</w:t>
            </w:r>
          </w:p>
        </w:tc>
      </w:tr>
      <w:tr w:rsidR="001A4236" w:rsidRPr="001A4236" w14:paraId="00B45E15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224651F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7EC2EA48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nce</w:t>
            </w:r>
          </w:p>
        </w:tc>
        <w:tc>
          <w:tcPr>
            <w:tcW w:w="993" w:type="pct"/>
            <w:vAlign w:val="center"/>
            <w:hideMark/>
          </w:tcPr>
          <w:p w14:paraId="16A2DAE6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rtle</w:t>
            </w:r>
          </w:p>
        </w:tc>
      </w:tr>
      <w:tr w:rsidR="001A4236" w:rsidRPr="001A4236" w14:paraId="08877D8C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228A0BC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24F24AA1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ex</w:t>
            </w:r>
          </w:p>
        </w:tc>
        <w:tc>
          <w:tcPr>
            <w:tcW w:w="993" w:type="pct"/>
            <w:vAlign w:val="center"/>
            <w:hideMark/>
          </w:tcPr>
          <w:p w14:paraId="7E25BB18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chter</w:t>
            </w:r>
          </w:p>
        </w:tc>
      </w:tr>
      <w:tr w:rsidR="001A4236" w:rsidRPr="001A4236" w14:paraId="61182E24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50E81C6E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7397871E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ushan</w:t>
            </w:r>
          </w:p>
        </w:tc>
        <w:tc>
          <w:tcPr>
            <w:tcW w:w="993" w:type="pct"/>
            <w:vAlign w:val="center"/>
            <w:hideMark/>
          </w:tcPr>
          <w:p w14:paraId="17277DF7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 Silva</w:t>
            </w:r>
          </w:p>
        </w:tc>
      </w:tr>
      <w:tr w:rsidR="001A4236" w:rsidRPr="001A4236" w14:paraId="03FB477A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77AF0ADE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1140E727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anor</w:t>
            </w:r>
          </w:p>
        </w:tc>
        <w:tc>
          <w:tcPr>
            <w:tcW w:w="993" w:type="pct"/>
            <w:vAlign w:val="center"/>
            <w:hideMark/>
          </w:tcPr>
          <w:p w14:paraId="01F08A6E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rnes</w:t>
            </w:r>
          </w:p>
        </w:tc>
      </w:tr>
      <w:tr w:rsidR="001A4236" w:rsidRPr="001A4236" w14:paraId="235D124F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59F1B890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29424159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niel</w:t>
            </w:r>
          </w:p>
        </w:tc>
        <w:tc>
          <w:tcPr>
            <w:tcW w:w="993" w:type="pct"/>
            <w:vAlign w:val="center"/>
            <w:hideMark/>
          </w:tcPr>
          <w:p w14:paraId="6DD1C41A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otton</w:t>
            </w:r>
          </w:p>
        </w:tc>
      </w:tr>
      <w:tr w:rsidR="001A4236" w:rsidRPr="001A4236" w14:paraId="0621E757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449413BA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Protective Immunity from T cells to Covid-19 in Health workers (PITCH)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7FC594CB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topher</w:t>
            </w:r>
          </w:p>
        </w:tc>
        <w:tc>
          <w:tcPr>
            <w:tcW w:w="993" w:type="pct"/>
            <w:vAlign w:val="center"/>
            <w:hideMark/>
          </w:tcPr>
          <w:p w14:paraId="59EA21DC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ncan</w:t>
            </w:r>
          </w:p>
        </w:tc>
      </w:tr>
      <w:tr w:rsidR="001A4236" w:rsidRPr="001A4236" w14:paraId="3C1281EE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5DB4B617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78BA871D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becca</w:t>
            </w: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3" w:type="pct"/>
            <w:vAlign w:val="center"/>
            <w:hideMark/>
          </w:tcPr>
          <w:p w14:paraId="26DE5FEB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yne</w:t>
            </w:r>
          </w:p>
        </w:tc>
      </w:tr>
      <w:tr w:rsidR="001A4236" w:rsidRPr="001A4236" w14:paraId="0593C2C1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2D0F4CD9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Humoral Immune Correlates for COVID-19 (HICC) consortium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3F03DBF3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nathan</w:t>
            </w:r>
          </w:p>
        </w:tc>
        <w:tc>
          <w:tcPr>
            <w:tcW w:w="993" w:type="pct"/>
            <w:vAlign w:val="center"/>
            <w:hideMark/>
          </w:tcPr>
          <w:p w14:paraId="1219DF2F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eney</w:t>
            </w:r>
          </w:p>
        </w:tc>
      </w:tr>
      <w:tr w:rsidR="001A4236" w:rsidRPr="001A4236" w14:paraId="3B0283B7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10A30DD4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Humoral Immune Correlates for COVID-19 (HICC) consortium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5A563BD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len</w:t>
            </w:r>
          </w:p>
        </w:tc>
        <w:tc>
          <w:tcPr>
            <w:tcW w:w="993" w:type="pct"/>
            <w:vAlign w:val="center"/>
            <w:hideMark/>
          </w:tcPr>
          <w:p w14:paraId="39422E99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xendale</w:t>
            </w:r>
          </w:p>
        </w:tc>
      </w:tr>
      <w:tr w:rsidR="001A4236" w:rsidRPr="001A4236" w14:paraId="7E19D2DD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6A83DF0A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Humoral Immune Correlates for COVID-19 (HICC) consortium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6010817C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Javier </w:t>
            </w:r>
          </w:p>
        </w:tc>
        <w:tc>
          <w:tcPr>
            <w:tcW w:w="993" w:type="pct"/>
            <w:vAlign w:val="center"/>
            <w:hideMark/>
          </w:tcPr>
          <w:p w14:paraId="74445FBD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stillo-Olivares </w:t>
            </w:r>
          </w:p>
        </w:tc>
      </w:tr>
      <w:tr w:rsidR="001A4236" w:rsidRPr="001A4236" w14:paraId="4308E675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3FBB563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Francis Crick Institute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10E6F4B7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pert</w:t>
            </w:r>
          </w:p>
        </w:tc>
        <w:tc>
          <w:tcPr>
            <w:tcW w:w="993" w:type="pct"/>
            <w:vAlign w:val="center"/>
            <w:hideMark/>
          </w:tcPr>
          <w:p w14:paraId="0746D292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ale</w:t>
            </w:r>
          </w:p>
        </w:tc>
      </w:tr>
      <w:tr w:rsidR="001A4236" w:rsidRPr="001A4236" w14:paraId="1D324194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477DF1EB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Francis Crick Institute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45B68EED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ward</w:t>
            </w:r>
          </w:p>
        </w:tc>
        <w:tc>
          <w:tcPr>
            <w:tcW w:w="993" w:type="pct"/>
            <w:vAlign w:val="center"/>
            <w:hideMark/>
          </w:tcPr>
          <w:p w14:paraId="0795E9AD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r</w:t>
            </w:r>
          </w:p>
        </w:tc>
      </w:tr>
      <w:tr w:rsidR="001A4236" w:rsidRPr="001A4236" w14:paraId="00B93C04" w14:textId="77777777" w:rsidTr="004C1A89">
        <w:trPr>
          <w:trHeight w:val="360"/>
        </w:trPr>
        <w:tc>
          <w:tcPr>
            <w:tcW w:w="3041" w:type="pct"/>
            <w:vAlign w:val="center"/>
          </w:tcPr>
          <w:p w14:paraId="2C0A994B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Francis Crick Institute</w:t>
            </w:r>
          </w:p>
        </w:tc>
        <w:tc>
          <w:tcPr>
            <w:tcW w:w="966" w:type="pct"/>
            <w:gridSpan w:val="3"/>
            <w:vAlign w:val="center"/>
          </w:tcPr>
          <w:p w14:paraId="2DA79383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y</w:t>
            </w:r>
          </w:p>
        </w:tc>
        <w:tc>
          <w:tcPr>
            <w:tcW w:w="993" w:type="pct"/>
            <w:vAlign w:val="center"/>
          </w:tcPr>
          <w:p w14:paraId="10D2C416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u</w:t>
            </w:r>
          </w:p>
        </w:tc>
      </w:tr>
      <w:tr w:rsidR="001A4236" w:rsidRPr="001A4236" w14:paraId="1B945006" w14:textId="77777777" w:rsidTr="004C1A89">
        <w:trPr>
          <w:trHeight w:val="360"/>
        </w:trPr>
        <w:tc>
          <w:tcPr>
            <w:tcW w:w="3041" w:type="pct"/>
            <w:vAlign w:val="center"/>
          </w:tcPr>
          <w:p w14:paraId="5D40058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orld Influenza Centre, </w:t>
            </w: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Francis Crick Institute</w:t>
            </w:r>
          </w:p>
        </w:tc>
        <w:tc>
          <w:tcPr>
            <w:tcW w:w="966" w:type="pct"/>
            <w:gridSpan w:val="3"/>
            <w:vAlign w:val="center"/>
          </w:tcPr>
          <w:p w14:paraId="7C20B5A0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cola</w:t>
            </w:r>
          </w:p>
        </w:tc>
        <w:tc>
          <w:tcPr>
            <w:tcW w:w="993" w:type="pct"/>
            <w:vAlign w:val="center"/>
          </w:tcPr>
          <w:p w14:paraId="0DE4BF87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wis</w:t>
            </w:r>
          </w:p>
        </w:tc>
      </w:tr>
      <w:tr w:rsidR="001A4236" w:rsidRPr="001A4236" w14:paraId="37C68BE7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23CEAF94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orld Influenza Centre, </w:t>
            </w: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Francis Crick Institute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4B32797C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th</w:t>
            </w:r>
          </w:p>
        </w:tc>
        <w:tc>
          <w:tcPr>
            <w:tcW w:w="993" w:type="pct"/>
            <w:vAlign w:val="center"/>
            <w:hideMark/>
          </w:tcPr>
          <w:p w14:paraId="6A6B7724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rvey</w:t>
            </w:r>
          </w:p>
        </w:tc>
      </w:tr>
      <w:tr w:rsidR="001A4236" w:rsidRPr="001A4236" w14:paraId="76154D1C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56F1DF01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type2Phenotype (G2P)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18050B26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ndy</w:t>
            </w:r>
          </w:p>
        </w:tc>
        <w:tc>
          <w:tcPr>
            <w:tcW w:w="993" w:type="pct"/>
            <w:vAlign w:val="center"/>
            <w:hideMark/>
          </w:tcPr>
          <w:p w14:paraId="148965DB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rclay</w:t>
            </w:r>
          </w:p>
        </w:tc>
      </w:tr>
      <w:tr w:rsidR="001A4236" w:rsidRPr="001A4236" w14:paraId="0412FC7B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2A3C211C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type2Phenotype (G2P)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5FCF056A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ya</w:t>
            </w:r>
          </w:p>
        </w:tc>
        <w:tc>
          <w:tcPr>
            <w:tcW w:w="993" w:type="pct"/>
            <w:vAlign w:val="center"/>
            <w:hideMark/>
          </w:tcPr>
          <w:p w14:paraId="240F8FF9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she</w:t>
            </w:r>
          </w:p>
        </w:tc>
      </w:tr>
      <w:tr w:rsidR="001A4236" w:rsidRPr="001A4236" w14:paraId="3D085220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676CB6ED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type2Phenotype (G2P)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50B27D6F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ssimo</w:t>
            </w:r>
          </w:p>
        </w:tc>
        <w:tc>
          <w:tcPr>
            <w:tcW w:w="993" w:type="pct"/>
            <w:vAlign w:val="center"/>
            <w:hideMark/>
          </w:tcPr>
          <w:p w14:paraId="6A82F54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marini</w:t>
            </w:r>
          </w:p>
        </w:tc>
      </w:tr>
      <w:tr w:rsidR="001A4236" w:rsidRPr="001A4236" w14:paraId="53433CC6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03436B59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type2Phenotype (G2P)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4C79E104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ian</w:t>
            </w:r>
          </w:p>
        </w:tc>
        <w:tc>
          <w:tcPr>
            <w:tcW w:w="993" w:type="pct"/>
            <w:vAlign w:val="center"/>
            <w:hideMark/>
          </w:tcPr>
          <w:p w14:paraId="7ABA2C52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llett</w:t>
            </w:r>
          </w:p>
        </w:tc>
      </w:tr>
      <w:tr w:rsidR="001A4236" w:rsidRPr="001A4236" w14:paraId="0AE22AAF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557F62DA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MICC</w:t>
            </w:r>
            <w:proofErr w:type="spellEnd"/>
          </w:p>
        </w:tc>
        <w:tc>
          <w:tcPr>
            <w:tcW w:w="966" w:type="pct"/>
            <w:gridSpan w:val="3"/>
            <w:vAlign w:val="center"/>
            <w:hideMark/>
          </w:tcPr>
          <w:p w14:paraId="130026C1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hn Kenneth</w:t>
            </w:r>
          </w:p>
        </w:tc>
        <w:tc>
          <w:tcPr>
            <w:tcW w:w="993" w:type="pct"/>
            <w:vAlign w:val="center"/>
            <w:hideMark/>
          </w:tcPr>
          <w:p w14:paraId="07DB80A0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illie</w:t>
            </w:r>
          </w:p>
        </w:tc>
      </w:tr>
      <w:tr w:rsidR="001A4236" w:rsidRPr="001A4236" w14:paraId="16EC00E8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0AEDF7A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tish Society for Immunology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66422917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nnie</w:t>
            </w:r>
          </w:p>
        </w:tc>
        <w:tc>
          <w:tcPr>
            <w:tcW w:w="993" w:type="pct"/>
            <w:vAlign w:val="center"/>
            <w:hideMark/>
          </w:tcPr>
          <w:p w14:paraId="132F4162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ans</w:t>
            </w:r>
          </w:p>
        </w:tc>
      </w:tr>
      <w:tr w:rsidR="001A4236" w:rsidRPr="001A4236" w14:paraId="0071AC17" w14:textId="77777777" w:rsidTr="004C1A89">
        <w:trPr>
          <w:trHeight w:val="360"/>
        </w:trPr>
        <w:tc>
          <w:tcPr>
            <w:tcW w:w="3041" w:type="pct"/>
            <w:vAlign w:val="center"/>
            <w:hideMark/>
          </w:tcPr>
          <w:p w14:paraId="76EB6F83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tish Society for Immunology</w:t>
            </w:r>
          </w:p>
        </w:tc>
        <w:tc>
          <w:tcPr>
            <w:tcW w:w="966" w:type="pct"/>
            <w:gridSpan w:val="3"/>
            <w:vAlign w:val="center"/>
            <w:hideMark/>
          </w:tcPr>
          <w:p w14:paraId="4121ED60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rika</w:t>
            </w:r>
          </w:p>
        </w:tc>
        <w:tc>
          <w:tcPr>
            <w:tcW w:w="993" w:type="pct"/>
            <w:vAlign w:val="center"/>
            <w:hideMark/>
          </w:tcPr>
          <w:p w14:paraId="4D9C4E38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A42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quino</w:t>
            </w:r>
          </w:p>
        </w:tc>
      </w:tr>
      <w:tr w:rsidR="001A4236" w:rsidRPr="001A4236" w14:paraId="7932CD09" w14:textId="77777777" w:rsidTr="004C1A89">
        <w:trPr>
          <w:trHeight w:val="360"/>
        </w:trPr>
        <w:tc>
          <w:tcPr>
            <w:tcW w:w="3041" w:type="pct"/>
            <w:vAlign w:val="center"/>
          </w:tcPr>
          <w:p w14:paraId="23E3977E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llco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anger Institute</w:t>
            </w:r>
          </w:p>
        </w:tc>
        <w:tc>
          <w:tcPr>
            <w:tcW w:w="966" w:type="pct"/>
            <w:gridSpan w:val="3"/>
            <w:vAlign w:val="center"/>
          </w:tcPr>
          <w:p w14:paraId="6D378BE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wan</w:t>
            </w:r>
          </w:p>
        </w:tc>
        <w:tc>
          <w:tcPr>
            <w:tcW w:w="993" w:type="pct"/>
            <w:vAlign w:val="center"/>
          </w:tcPr>
          <w:p w14:paraId="06FED4B5" w14:textId="77777777" w:rsidR="001A4236" w:rsidRP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arrison </w:t>
            </w:r>
          </w:p>
        </w:tc>
      </w:tr>
      <w:tr w:rsidR="001A4236" w14:paraId="6B692C76" w14:textId="77777777" w:rsidTr="004C1A89">
        <w:trPr>
          <w:trHeight w:val="360"/>
        </w:trPr>
        <w:tc>
          <w:tcPr>
            <w:tcW w:w="3041" w:type="pct"/>
            <w:vAlign w:val="center"/>
          </w:tcPr>
          <w:p w14:paraId="2CF0D5B2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llco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anger Institute</w:t>
            </w:r>
          </w:p>
        </w:tc>
        <w:tc>
          <w:tcPr>
            <w:tcW w:w="966" w:type="pct"/>
            <w:gridSpan w:val="3"/>
            <w:vAlign w:val="center"/>
          </w:tcPr>
          <w:p w14:paraId="2E42D838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tie</w:t>
            </w:r>
          </w:p>
        </w:tc>
        <w:tc>
          <w:tcPr>
            <w:tcW w:w="993" w:type="pct"/>
            <w:vAlign w:val="center"/>
          </w:tcPr>
          <w:p w14:paraId="556DABEB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ell </w:t>
            </w:r>
          </w:p>
        </w:tc>
      </w:tr>
      <w:tr w:rsidR="001A4236" w14:paraId="09F05456" w14:textId="77777777" w:rsidTr="004C1A89">
        <w:trPr>
          <w:trHeight w:val="360"/>
        </w:trPr>
        <w:tc>
          <w:tcPr>
            <w:tcW w:w="3041" w:type="pct"/>
            <w:vAlign w:val="center"/>
          </w:tcPr>
          <w:p w14:paraId="3CDB9FC1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llco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anger Institute</w:t>
            </w:r>
          </w:p>
        </w:tc>
        <w:tc>
          <w:tcPr>
            <w:tcW w:w="966" w:type="pct"/>
            <w:gridSpan w:val="3"/>
            <w:vAlign w:val="center"/>
          </w:tcPr>
          <w:p w14:paraId="508C96BD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a-Lin</w:t>
            </w:r>
          </w:p>
        </w:tc>
        <w:tc>
          <w:tcPr>
            <w:tcW w:w="993" w:type="pct"/>
            <w:vAlign w:val="center"/>
          </w:tcPr>
          <w:p w14:paraId="3C7FB284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ang</w:t>
            </w:r>
          </w:p>
        </w:tc>
      </w:tr>
      <w:tr w:rsidR="001A4236" w14:paraId="4680C47E" w14:textId="77777777" w:rsidTr="004C1A89">
        <w:trPr>
          <w:trHeight w:val="360"/>
        </w:trPr>
        <w:tc>
          <w:tcPr>
            <w:tcW w:w="3041" w:type="pct"/>
            <w:vAlign w:val="center"/>
          </w:tcPr>
          <w:p w14:paraId="63E02DAC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llco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anger Institute</w:t>
            </w:r>
          </w:p>
        </w:tc>
        <w:tc>
          <w:tcPr>
            <w:tcW w:w="966" w:type="pct"/>
            <w:gridSpan w:val="3"/>
            <w:vAlign w:val="center"/>
          </w:tcPr>
          <w:p w14:paraId="2A4515CC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issa</w:t>
            </w:r>
          </w:p>
        </w:tc>
        <w:tc>
          <w:tcPr>
            <w:tcW w:w="993" w:type="pct"/>
            <w:vAlign w:val="center"/>
          </w:tcPr>
          <w:p w14:paraId="376205AE" w14:textId="77777777" w:rsidR="001A4236" w:rsidRDefault="001A4236" w:rsidP="004C62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noll</w:t>
            </w:r>
          </w:p>
        </w:tc>
      </w:tr>
      <w:tr w:rsidR="000D01A0" w14:paraId="57882729" w14:textId="77777777" w:rsidTr="004C1A89">
        <w:trPr>
          <w:trHeight w:val="360"/>
        </w:trPr>
        <w:tc>
          <w:tcPr>
            <w:tcW w:w="3041" w:type="pct"/>
            <w:vAlign w:val="center"/>
          </w:tcPr>
          <w:p w14:paraId="3A293C41" w14:textId="19BA8A6A" w:rsidR="000D01A0" w:rsidRPr="000D01A0" w:rsidRDefault="000D01A0" w:rsidP="004C6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ublic Health Agencies</w:t>
            </w:r>
          </w:p>
        </w:tc>
        <w:tc>
          <w:tcPr>
            <w:tcW w:w="966" w:type="pct"/>
            <w:gridSpan w:val="3"/>
            <w:vAlign w:val="center"/>
          </w:tcPr>
          <w:p w14:paraId="5AF9680F" w14:textId="7AE3783C" w:rsidR="000D01A0" w:rsidRPr="000D01A0" w:rsidRDefault="000D01A0" w:rsidP="004C6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irst name</w:t>
            </w:r>
          </w:p>
        </w:tc>
        <w:tc>
          <w:tcPr>
            <w:tcW w:w="993" w:type="pct"/>
            <w:vAlign w:val="center"/>
          </w:tcPr>
          <w:p w14:paraId="2D19F2E6" w14:textId="20747C35" w:rsidR="000D01A0" w:rsidRPr="000D01A0" w:rsidRDefault="000D01A0" w:rsidP="004C6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rname</w:t>
            </w:r>
          </w:p>
        </w:tc>
      </w:tr>
      <w:tr w:rsidR="000D01A0" w:rsidRPr="000D01A0" w14:paraId="21331A67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9620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2767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sa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8925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pkins</w:t>
            </w:r>
          </w:p>
        </w:tc>
      </w:tr>
      <w:tr w:rsidR="000D01A0" w:rsidRPr="000D01A0" w14:paraId="58A9CC2A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8B27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453C7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ctori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EE87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l</w:t>
            </w:r>
          </w:p>
        </w:tc>
      </w:tr>
      <w:tr w:rsidR="000D01A0" w:rsidRPr="000D01A0" w14:paraId="3BC6DFD1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A4F6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5350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smi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11F9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lam</w:t>
            </w:r>
          </w:p>
        </w:tc>
      </w:tr>
      <w:tr w:rsidR="000D01A0" w:rsidRPr="000D01A0" w14:paraId="7C103FC4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5329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2804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01131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ti</w:t>
            </w:r>
          </w:p>
        </w:tc>
      </w:tr>
      <w:tr w:rsidR="000D01A0" w:rsidRPr="000D01A0" w14:paraId="37F7C658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B408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784D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moyeni 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FE101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ebiyi</w:t>
            </w:r>
          </w:p>
        </w:tc>
      </w:tr>
      <w:tr w:rsidR="000D01A0" w:rsidRPr="000D01A0" w14:paraId="4B28A55F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0F5D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4D53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ck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5303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drews</w:t>
            </w:r>
          </w:p>
        </w:tc>
      </w:tr>
      <w:tr w:rsidR="000D01A0" w:rsidRPr="000D01A0" w14:paraId="22E5D26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D081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C9814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nah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2E77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mett</w:t>
            </w:r>
          </w:p>
        </w:tc>
      </w:tr>
      <w:tr w:rsidR="000D01A0" w:rsidRPr="000D01A0" w14:paraId="61734F0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4EED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C7864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natha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3619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ad</w:t>
            </w:r>
          </w:p>
        </w:tc>
      </w:tr>
      <w:tr w:rsidR="000D01A0" w:rsidRPr="000D01A0" w14:paraId="123E9E89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B4E0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C5861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sh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736C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pirial</w:t>
            </w:r>
          </w:p>
        </w:tc>
      </w:tr>
      <w:tr w:rsidR="000D01A0" w:rsidRPr="000D01A0" w14:paraId="52BF77CD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4A080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E00D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on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3876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yer</w:t>
            </w:r>
          </w:p>
        </w:tc>
      </w:tr>
      <w:tr w:rsidR="000D01A0" w:rsidRPr="000D01A0" w14:paraId="59871757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3E27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2E34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phi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575D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ssell</w:t>
            </w:r>
          </w:p>
        </w:tc>
      </w:tr>
      <w:tr w:rsidR="000D01A0" w:rsidRPr="000D01A0" w14:paraId="23C0315C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75B1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D7BA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i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EC09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wn</w:t>
            </w:r>
          </w:p>
        </w:tc>
      </w:tr>
      <w:tr w:rsidR="000D01A0" w:rsidRPr="000D01A0" w14:paraId="5EEEAB07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266A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99C90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ann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8367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neely</w:t>
            </w:r>
          </w:p>
        </w:tc>
      </w:tr>
      <w:tr w:rsidR="000D01A0" w:rsidRPr="000D01A0" w14:paraId="584EC151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41B1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0ECC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ul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8151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neely</w:t>
            </w:r>
          </w:p>
        </w:tc>
      </w:tr>
      <w:tr w:rsidR="000D01A0" w:rsidRPr="000D01A0" w14:paraId="4E4FC02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B1AB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CB39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rah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2DB9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ulkes</w:t>
            </w:r>
          </w:p>
        </w:tc>
      </w:tr>
      <w:tr w:rsidR="000D01A0" w:rsidRPr="000D01A0" w14:paraId="26E25E86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B286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AC76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bil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059D0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wles-Gutierrez</w:t>
            </w:r>
          </w:p>
        </w:tc>
      </w:tr>
      <w:tr w:rsidR="000D01A0" w:rsidRPr="000D01A0" w14:paraId="066DD316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10BF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552B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punadi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3B2C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tiarachchi</w:t>
            </w:r>
          </w:p>
        </w:tc>
      </w:tr>
      <w:tr w:rsidR="000D01A0" w:rsidRPr="000D01A0" w14:paraId="0809867E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7AA5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F948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meel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25B6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hawam</w:t>
            </w:r>
          </w:p>
        </w:tc>
      </w:tr>
      <w:tr w:rsidR="000D01A0" w:rsidRPr="000D01A0" w14:paraId="4564BD11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93DD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6C93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ward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2D22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k</w:t>
            </w:r>
          </w:p>
        </w:tc>
      </w:tr>
      <w:tr w:rsidR="000D01A0" w:rsidRPr="000D01A0" w14:paraId="5AA82C5F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6170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E704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ti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68D5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nro</w:t>
            </w:r>
          </w:p>
        </w:tc>
      </w:tr>
      <w:tr w:rsidR="000D01A0" w:rsidRPr="000D01A0" w14:paraId="310EF702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B317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4C2B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drew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E102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ylor-Kerr</w:t>
            </w:r>
          </w:p>
        </w:tc>
      </w:tr>
      <w:tr w:rsidR="000D01A0" w:rsidRPr="000D01A0" w14:paraId="2473131F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6DE7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26EA7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a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BBF34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eyin</w:t>
            </w:r>
          </w:p>
        </w:tc>
      </w:tr>
      <w:tr w:rsidR="000D01A0" w:rsidRPr="000D01A0" w14:paraId="7A0BCB6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14F0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16CF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gar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D831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llington</w:t>
            </w:r>
          </w:p>
        </w:tc>
      </w:tr>
      <w:tr w:rsidR="000D01A0" w:rsidRPr="000D01A0" w14:paraId="05CF1756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6D63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4741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ngela 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7539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nne</w:t>
            </w:r>
          </w:p>
        </w:tc>
      </w:tr>
      <w:tr w:rsidR="000D01A0" w:rsidRPr="000D01A0" w14:paraId="66C0A036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EF04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553F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ominic 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3527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arkes</w:t>
            </w:r>
          </w:p>
        </w:tc>
      </w:tr>
      <w:tr w:rsidR="000D01A0" w:rsidRPr="000D01A0" w14:paraId="646E36DD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F1BC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A3554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omi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CB7A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tt</w:t>
            </w:r>
          </w:p>
        </w:tc>
      </w:tr>
      <w:tr w:rsidR="000D01A0" w:rsidRPr="000D01A0" w14:paraId="3D42EE64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BBB2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71B6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n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361F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wells</w:t>
            </w:r>
          </w:p>
        </w:tc>
      </w:tr>
      <w:tr w:rsidR="000D01A0" w:rsidRPr="000D01A0" w14:paraId="39670E0B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0571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A8C6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emon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97DA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aji</w:t>
            </w:r>
          </w:p>
        </w:tc>
      </w:tr>
      <w:tr w:rsidR="000D01A0" w:rsidRPr="000D01A0" w14:paraId="2FA850B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29EA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E352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molol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9FEF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kinbami</w:t>
            </w:r>
          </w:p>
        </w:tc>
      </w:tr>
      <w:tr w:rsidR="000D01A0" w:rsidRPr="000D01A0" w14:paraId="416D36E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D01F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0AB1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ak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01C5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shi</w:t>
            </w:r>
          </w:p>
        </w:tc>
      </w:tr>
      <w:tr w:rsidR="000D01A0" w:rsidRPr="000D01A0" w14:paraId="7258F8B7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F7C2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ACE44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ol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7E85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rbero</w:t>
            </w:r>
          </w:p>
        </w:tc>
      </w:tr>
      <w:tr w:rsidR="000D01A0" w:rsidRPr="000D01A0" w14:paraId="19C881DA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A7DA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2CB7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er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4EB6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nd</w:t>
            </w:r>
          </w:p>
        </w:tc>
      </w:tr>
      <w:tr w:rsidR="000D01A0" w:rsidRPr="000D01A0" w14:paraId="0AD25226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A461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F952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dr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AE1B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rlett</w:t>
            </w:r>
          </w:p>
        </w:tc>
      </w:tr>
      <w:tr w:rsidR="000D01A0" w:rsidRPr="000D01A0" w14:paraId="25FB261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62A6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5EE3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chell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10DC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e</w:t>
            </w:r>
          </w:p>
        </w:tc>
      </w:tr>
      <w:tr w:rsidR="000D01A0" w:rsidRPr="000D01A0" w14:paraId="7187DC9E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06E0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92B07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ir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47F6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ill</w:t>
            </w:r>
          </w:p>
        </w:tc>
      </w:tr>
      <w:tr w:rsidR="000D01A0" w:rsidRPr="000D01A0" w14:paraId="595CEA1B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7899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5565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ne-Mari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F340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’Connell</w:t>
            </w:r>
          </w:p>
        </w:tc>
      </w:tr>
      <w:tr w:rsidR="000D01A0" w:rsidRPr="000D01A0" w14:paraId="1C907FA7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DF2A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329F7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rdinando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DCA24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salata</w:t>
            </w:r>
          </w:p>
        </w:tc>
      </w:tr>
      <w:tr w:rsidR="000D01A0" w:rsidRPr="000D01A0" w14:paraId="3F1393AA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DE27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5BCE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DDE3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oks</w:t>
            </w:r>
          </w:p>
        </w:tc>
      </w:tr>
      <w:tr w:rsidR="000D01A0" w:rsidRPr="000D01A0" w14:paraId="6164AC20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4C1D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E24B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i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3237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ambon</w:t>
            </w:r>
          </w:p>
        </w:tc>
      </w:tr>
      <w:tr w:rsidR="000D01A0" w:rsidRPr="000D01A0" w14:paraId="390F7B68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C394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EBAC7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y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0378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msay</w:t>
            </w:r>
          </w:p>
        </w:tc>
      </w:tr>
      <w:tr w:rsidR="000D01A0" w:rsidRPr="000D01A0" w14:paraId="09DB72B8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E0931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3706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youb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CADF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ei</w:t>
            </w:r>
          </w:p>
        </w:tc>
      </w:tr>
      <w:tr w:rsidR="000D01A0" w:rsidRPr="000D01A0" w14:paraId="7A389170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CABF9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E52F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zr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1899A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nley</w:t>
            </w:r>
          </w:p>
        </w:tc>
      </w:tr>
      <w:tr w:rsidR="000D01A0" w:rsidRPr="000D01A0" w14:paraId="36DD2E7C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0743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8406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o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C372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nge</w:t>
            </w:r>
          </w:p>
        </w:tc>
      </w:tr>
      <w:tr w:rsidR="000D01A0" w:rsidRPr="000D01A0" w14:paraId="430718F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D17E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BA08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hley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98B0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ter</w:t>
            </w:r>
          </w:p>
        </w:tc>
      </w:tr>
      <w:tr w:rsidR="000D01A0" w:rsidRPr="000D01A0" w14:paraId="778E7C54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53631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C985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lvi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D37B1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’Arcangelo</w:t>
            </w:r>
          </w:p>
        </w:tc>
      </w:tr>
      <w:tr w:rsidR="000D01A0" w:rsidRPr="000D01A0" w14:paraId="45EBEDDA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4AC9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EAD8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hy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3A0C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we</w:t>
            </w:r>
          </w:p>
        </w:tc>
      </w:tr>
      <w:tr w:rsidR="000D01A0" w:rsidRPr="000D01A0" w14:paraId="00F23882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08BD5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1105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and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DC38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mper</w:t>
            </w:r>
          </w:p>
        </w:tc>
      </w:tr>
      <w:tr w:rsidR="000D01A0" w:rsidRPr="000D01A0" w14:paraId="4668930B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E8461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95D13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ilee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46D0E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lagher</w:t>
            </w:r>
          </w:p>
        </w:tc>
      </w:tr>
      <w:tr w:rsidR="000D01A0" w:rsidRPr="000D01A0" w14:paraId="4DCAD23D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DE87C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CAE9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bert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1E27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ffin</w:t>
            </w:r>
          </w:p>
        </w:tc>
      </w:tr>
      <w:tr w:rsidR="000D01A0" w:rsidRPr="000D01A0" w14:paraId="4EB9034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05F8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D9110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t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2F68B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well</w:t>
            </w:r>
          </w:p>
        </w:tc>
      </w:tr>
      <w:tr w:rsidR="000D01A0" w:rsidRPr="000D01A0" w14:paraId="7D182F42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F4090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CADA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cquelin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DC0B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wson</w:t>
            </w:r>
          </w:p>
        </w:tc>
      </w:tr>
      <w:tr w:rsidR="000D01A0" w:rsidRPr="000D01A0" w14:paraId="3117E2DD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9E8F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A4A07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ai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6DEA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lligan</w:t>
            </w:r>
          </w:p>
        </w:tc>
      </w:tr>
      <w:tr w:rsidR="000D01A0" w:rsidRPr="000D01A0" w14:paraId="488DEED1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71558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AC1B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shi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7315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jedi</w:t>
            </w:r>
          </w:p>
        </w:tc>
      </w:tr>
      <w:tr w:rsidR="000D01A0" w:rsidRPr="000D01A0" w14:paraId="7104D8A1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F919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0C9CF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vin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AEB6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braith</w:t>
            </w:r>
          </w:p>
        </w:tc>
      </w:tr>
      <w:tr w:rsidR="000D01A0" w:rsidRPr="000D01A0" w14:paraId="3530712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78402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033BD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io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DD2E6" w14:textId="77777777" w:rsidR="000D01A0" w:rsidRPr="000D01A0" w:rsidRDefault="000D01A0" w:rsidP="000D0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quillini</w:t>
            </w:r>
          </w:p>
        </w:tc>
      </w:tr>
      <w:tr w:rsidR="00CA24D5" w:rsidRPr="000D01A0" w14:paraId="184E530B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10C4E" w14:textId="12CF5438" w:rsidR="00CA24D5" w:rsidRPr="000D01A0" w:rsidRDefault="00CA24D5" w:rsidP="00CA24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1D5D6" w14:textId="77777777" w:rsidR="00CA24D5" w:rsidRPr="000D01A0" w:rsidRDefault="00CA24D5" w:rsidP="00CA24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rry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57A36" w14:textId="77777777" w:rsidR="00CA24D5" w:rsidRPr="000D01A0" w:rsidRDefault="00CA24D5" w:rsidP="00CA24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 Aung Kyaw</w:t>
            </w:r>
          </w:p>
        </w:tc>
      </w:tr>
      <w:tr w:rsidR="00CA24D5" w:rsidRPr="000D01A0" w14:paraId="6BB51A92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B788A" w14:textId="32C67094" w:rsidR="00CA24D5" w:rsidRPr="000D01A0" w:rsidRDefault="00CA24D5" w:rsidP="00CA24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C31A8" w14:textId="0567DEF3" w:rsidR="00CA24D5" w:rsidRPr="000D01A0" w:rsidRDefault="007B068F" w:rsidP="00CA24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rah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9C69B" w14:textId="501C0FD3" w:rsidR="00CA24D5" w:rsidRPr="000D01A0" w:rsidRDefault="007B068F" w:rsidP="00CA24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lace</w:t>
            </w:r>
          </w:p>
        </w:tc>
      </w:tr>
      <w:tr w:rsidR="007B068F" w:rsidRPr="000D01A0" w14:paraId="6CCEF1BE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5F272" w14:textId="3008D7AE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2C8EA" w14:textId="43DED9F8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Yrene 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2C07B" w14:textId="0CA513CC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B068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mistocleous</w:t>
            </w:r>
          </w:p>
        </w:tc>
      </w:tr>
      <w:tr w:rsidR="007B068F" w:rsidRPr="000D01A0" w14:paraId="7E714420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1F653" w14:textId="62A53549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3C6DD" w14:textId="13A53F59" w:rsidR="007B068F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nch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0D7BC" w14:textId="7F27ACDD" w:rsidR="007B068F" w:rsidRPr="007B068F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guti</w:t>
            </w:r>
          </w:p>
        </w:tc>
      </w:tr>
      <w:tr w:rsidR="007B068F" w:rsidRPr="000D01A0" w14:paraId="6647FA6B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E10ED" w14:textId="76FA2834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C4EC2" w14:textId="0B184220" w:rsidR="007B068F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kib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62937" w14:textId="152BE29D" w:rsidR="007B068F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kadiya</w:t>
            </w:r>
            <w:proofErr w:type="spellEnd"/>
          </w:p>
        </w:tc>
      </w:tr>
      <w:tr w:rsidR="007B068F" w:rsidRPr="000D01A0" w14:paraId="267EA087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A70A2" w14:textId="40C919B5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FC335" w14:textId="7A61E3C2" w:rsidR="007B068F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nah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07F41" w14:textId="3F75185F" w:rsidR="007B068F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mett</w:t>
            </w:r>
          </w:p>
        </w:tc>
      </w:tr>
      <w:tr w:rsidR="007B068F" w:rsidRPr="000D01A0" w14:paraId="792C70F7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49647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Agency Northern Ire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5EDFE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nn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81F1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rigan</w:t>
            </w:r>
          </w:p>
        </w:tc>
      </w:tr>
      <w:tr w:rsidR="007B068F" w:rsidRPr="000D01A0" w14:paraId="06E272E4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6B0DD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blic Health Agency Northern Ireland 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BCEF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s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F10BF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mey</w:t>
            </w:r>
          </w:p>
        </w:tc>
      </w:tr>
      <w:tr w:rsidR="007B068F" w:rsidRPr="000D01A0" w14:paraId="67687E69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E3FEA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 &amp; 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6B87F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sley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0945C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ce</w:t>
            </w:r>
          </w:p>
        </w:tc>
      </w:tr>
      <w:tr w:rsidR="007B068F" w:rsidRPr="000D01A0" w14:paraId="6020866A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67F0D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 &amp; 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4E7B3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col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96691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genson</w:t>
            </w:r>
          </w:p>
        </w:tc>
      </w:tr>
      <w:tr w:rsidR="007B068F" w:rsidRPr="000D01A0" w14:paraId="79409D16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1841F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 &amp; 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67D84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lly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A0C25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wart</w:t>
            </w:r>
          </w:p>
        </w:tc>
      </w:tr>
      <w:tr w:rsidR="007B068F" w:rsidRPr="000D01A0" w14:paraId="25C62526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7574B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 &amp; 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CAD4A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nn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0CFF1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ahr</w:t>
            </w:r>
          </w:p>
        </w:tc>
      </w:tr>
      <w:tr w:rsidR="007B068F" w:rsidRPr="000D01A0" w14:paraId="40B04282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BD90E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 &amp; 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2B50B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y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8415D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ryunarsih</w:t>
            </w:r>
            <w:proofErr w:type="spellEnd"/>
          </w:p>
        </w:tc>
      </w:tr>
      <w:tr w:rsidR="007B068F" w:rsidRPr="000D01A0" w14:paraId="12CCF79F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4582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5E13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nelysse</w:t>
            </w:r>
            <w:proofErr w:type="spellEnd"/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D3AFE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rgenson</w:t>
            </w:r>
          </w:p>
        </w:tc>
      </w:tr>
      <w:tr w:rsidR="007B068F" w:rsidRPr="000D01A0" w14:paraId="2F8B533C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43DF7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A1734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yodeji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9040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tuluko</w:t>
            </w:r>
            <w:proofErr w:type="spellEnd"/>
          </w:p>
        </w:tc>
      </w:tr>
      <w:tr w:rsidR="007B068F" w:rsidRPr="000D01A0" w14:paraId="28FCEECB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4F978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32DCF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lani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14766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binsky</w:t>
            </w:r>
          </w:p>
        </w:tc>
      </w:tr>
      <w:tr w:rsidR="007B068F" w:rsidRPr="000D01A0" w14:paraId="5133C21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1BA51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55D5C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mond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B8B8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eghan</w:t>
            </w:r>
            <w:proofErr w:type="spellEnd"/>
          </w:p>
        </w:tc>
      </w:tr>
      <w:tr w:rsidR="007B068F" w:rsidRPr="000D01A0" w14:paraId="31CD5F05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980E3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25577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exander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57744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oye</w:t>
            </w:r>
          </w:p>
        </w:tc>
      </w:tr>
      <w:tr w:rsidR="007B068F" w:rsidRPr="000D01A0" w14:paraId="2C630BA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30B33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168D7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si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FB441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ans</w:t>
            </w:r>
          </w:p>
        </w:tc>
      </w:tr>
      <w:tr w:rsidR="007B068F" w:rsidRPr="000D01A0" w14:paraId="5087DBF9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246E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5F756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nnifer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E70BE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shop</w:t>
            </w:r>
          </w:p>
        </w:tc>
      </w:tr>
      <w:tr w:rsidR="007B068F" w:rsidRPr="000D01A0" w14:paraId="12A638E4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ECD15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E539A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nnifer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A24E5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ir</w:t>
            </w:r>
          </w:p>
        </w:tc>
      </w:tr>
      <w:tr w:rsidR="007B068F" w:rsidRPr="000D01A0" w14:paraId="42E4FFF9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1323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F072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ur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10621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bbie</w:t>
            </w:r>
          </w:p>
        </w:tc>
      </w:tr>
      <w:tr w:rsidR="007B068F" w:rsidRPr="000D01A0" w14:paraId="01CD8D0A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CC115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8235D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drew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16D5D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lfer</w:t>
            </w:r>
          </w:p>
        </w:tc>
      </w:tr>
      <w:tr w:rsidR="007B068F" w:rsidRPr="000D01A0" w14:paraId="0E0B26AD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85CAC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81A7C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vid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CFC6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ldberg</w:t>
            </w:r>
          </w:p>
        </w:tc>
      </w:tr>
      <w:tr w:rsidR="007B068F" w:rsidRPr="000D01A0" w14:paraId="0022C5D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783FA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of St Andrews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EF273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vid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7FD7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man</w:t>
            </w:r>
          </w:p>
        </w:tc>
      </w:tr>
      <w:tr w:rsidR="007B068F" w:rsidRPr="000D01A0" w14:paraId="2601F52A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BE719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D93CE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itli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C396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nk</w:t>
            </w:r>
          </w:p>
        </w:tc>
      </w:tr>
      <w:tr w:rsidR="007B068F" w:rsidRPr="000D01A0" w14:paraId="5B71F91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70534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F7787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ura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9558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ismith</w:t>
            </w:r>
          </w:p>
        </w:tc>
      </w:tr>
      <w:tr w:rsidR="007B068F" w:rsidRPr="000D01A0" w14:paraId="0ED2CB7F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D253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Wales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8BA17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len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7F6C6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 Lacy</w:t>
            </w:r>
          </w:p>
        </w:tc>
      </w:tr>
      <w:tr w:rsidR="007B068F" w:rsidRPr="000D01A0" w14:paraId="03B3F1FB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57824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Wales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ECEF9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y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714C1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vens</w:t>
            </w:r>
          </w:p>
        </w:tc>
      </w:tr>
      <w:tr w:rsidR="007B068F" w:rsidRPr="000D01A0" w14:paraId="65C464D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6D0B3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Wales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1247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usannah 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FCC7C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oude</w:t>
            </w:r>
          </w:p>
        </w:tc>
      </w:tr>
      <w:tr w:rsidR="007B068F" w:rsidRPr="000D01A0" w14:paraId="2CE3D5D3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CD0D6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Wales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487F3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nda 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01F77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son</w:t>
            </w:r>
          </w:p>
        </w:tc>
      </w:tr>
      <w:tr w:rsidR="007B068F" w:rsidRPr="000D01A0" w14:paraId="3535035C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EBEF8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and Care Research Wales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0F639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vette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2E982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lis</w:t>
            </w:r>
          </w:p>
        </w:tc>
      </w:tr>
      <w:tr w:rsidR="007B068F" w:rsidRPr="000D01A0" w14:paraId="79B99F54" w14:textId="77777777" w:rsidTr="000D01A0">
        <w:trPr>
          <w:trHeight w:val="360"/>
        </w:trPr>
        <w:tc>
          <w:tcPr>
            <w:tcW w:w="3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E9FD0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and Care Research Wales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5BBAB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</w:t>
            </w:r>
          </w:p>
        </w:tc>
        <w:tc>
          <w:tcPr>
            <w:tcW w:w="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D3F13" w14:textId="77777777" w:rsidR="007B068F" w:rsidRPr="000D01A0" w:rsidRDefault="007B068F" w:rsidP="007B068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D01A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man</w:t>
            </w:r>
          </w:p>
        </w:tc>
      </w:tr>
    </w:tbl>
    <w:p w14:paraId="6005C159" w14:textId="77777777" w:rsidR="001A4236" w:rsidRPr="001A4236" w:rsidRDefault="001A4236">
      <w:pPr>
        <w:rPr>
          <w:rFonts w:ascii="Arial" w:hAnsi="Arial" w:cs="Arial"/>
          <w:b/>
          <w:bCs/>
        </w:rPr>
      </w:pPr>
    </w:p>
    <w:sectPr w:rsidR="001A4236" w:rsidRPr="001A42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383"/>
    <w:rsid w:val="000D01A0"/>
    <w:rsid w:val="001A4236"/>
    <w:rsid w:val="001A7D79"/>
    <w:rsid w:val="003C3A4E"/>
    <w:rsid w:val="00472DFB"/>
    <w:rsid w:val="004C1A89"/>
    <w:rsid w:val="00582C8D"/>
    <w:rsid w:val="0063579F"/>
    <w:rsid w:val="00685C25"/>
    <w:rsid w:val="006A0BB3"/>
    <w:rsid w:val="007B068F"/>
    <w:rsid w:val="00854AB6"/>
    <w:rsid w:val="0087061D"/>
    <w:rsid w:val="009E254C"/>
    <w:rsid w:val="009F7562"/>
    <w:rsid w:val="00A6317F"/>
    <w:rsid w:val="00A832A7"/>
    <w:rsid w:val="00B37383"/>
    <w:rsid w:val="00CA24D5"/>
    <w:rsid w:val="00D47A78"/>
    <w:rsid w:val="00D8549C"/>
    <w:rsid w:val="00DC57F6"/>
    <w:rsid w:val="00E36346"/>
    <w:rsid w:val="00EF5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D0E04"/>
  <w15:chartTrackingRefBased/>
  <w15:docId w15:val="{90E83286-D148-48FE-973B-6E46473DB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423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4236"/>
    <w:rPr>
      <w:color w:val="954F72"/>
      <w:u w:val="single"/>
    </w:rPr>
  </w:style>
  <w:style w:type="paragraph" w:customStyle="1" w:styleId="msonormal0">
    <w:name w:val="msonormal"/>
    <w:basedOn w:val="Normal"/>
    <w:rsid w:val="001A4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1A4236"/>
    <w:pPr>
      <w:pBdr>
        <w:top w:val="single" w:sz="4" w:space="0" w:color="5B9BD5"/>
        <w:left w:val="single" w:sz="4" w:space="0" w:color="5B9BD5"/>
        <w:bottom w:val="single" w:sz="8" w:space="0" w:color="5B9BD5"/>
        <w:right w:val="single" w:sz="4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1A4236"/>
    <w:pPr>
      <w:pBdr>
        <w:top w:val="single" w:sz="4" w:space="0" w:color="5B9BD5"/>
        <w:left w:val="single" w:sz="4" w:space="0" w:color="5B9BD5"/>
        <w:bottom w:val="single" w:sz="8" w:space="0" w:color="5B9BD5"/>
        <w:right w:val="single" w:sz="4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A4236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1A4236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1A4236"/>
    <w:pPr>
      <w:pBdr>
        <w:top w:val="single" w:sz="4" w:space="0" w:color="8EA9DB"/>
        <w:left w:val="single" w:sz="4" w:space="0" w:color="8EA9DB"/>
        <w:bottom w:val="single" w:sz="4" w:space="0" w:color="8EA9DB"/>
        <w:right w:val="single" w:sz="4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1A4236"/>
    <w:pPr>
      <w:pBdr>
        <w:top w:val="single" w:sz="4" w:space="0" w:color="8EA9DB"/>
        <w:left w:val="single" w:sz="4" w:space="0" w:color="8EA9DB"/>
        <w:bottom w:val="single" w:sz="4" w:space="0" w:color="8EA9DB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1A42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A42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A4236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A4236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A4236"/>
    <w:pPr>
      <w:pBdr>
        <w:top w:val="single" w:sz="4" w:space="0" w:color="8EA9DB"/>
        <w:left w:val="single" w:sz="4" w:space="0" w:color="5B9BD5"/>
        <w:bottom w:val="single" w:sz="4" w:space="0" w:color="8EA9DB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A4236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A4236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A42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DEBF7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A4236"/>
    <w:pPr>
      <w:pBdr>
        <w:top w:val="single" w:sz="4" w:space="0" w:color="8EA9DB"/>
        <w:left w:val="single" w:sz="4" w:space="0" w:color="8EA9DB"/>
        <w:bottom w:val="single" w:sz="4" w:space="0" w:color="8EA9DB"/>
        <w:right w:val="single" w:sz="4" w:space="0" w:color="5B9BD5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1A4236"/>
    <w:pPr>
      <w:pBdr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1">
    <w:name w:val="xl81"/>
    <w:basedOn w:val="Normal"/>
    <w:rsid w:val="001A4236"/>
    <w:pPr>
      <w:pBdr>
        <w:top w:val="single" w:sz="4" w:space="0" w:color="9BC2E6"/>
        <w:left w:val="single" w:sz="4" w:space="0" w:color="5B9BD5"/>
        <w:bottom w:val="single" w:sz="4" w:space="0" w:color="9BC2E6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2">
    <w:name w:val="xl82"/>
    <w:basedOn w:val="Normal"/>
    <w:rsid w:val="001A4236"/>
    <w:pPr>
      <w:pBdr>
        <w:top w:val="single" w:sz="4" w:space="0" w:color="9BC2E6"/>
        <w:left w:val="single" w:sz="4" w:space="0" w:color="5B9BD5"/>
        <w:bottom w:val="single" w:sz="4" w:space="0" w:color="9BC2E6"/>
        <w:right w:val="single" w:sz="4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3">
    <w:name w:val="xl83"/>
    <w:basedOn w:val="Normal"/>
    <w:rsid w:val="001A4236"/>
    <w:pPr>
      <w:pBdr>
        <w:top w:val="single" w:sz="4" w:space="0" w:color="9BC2E6"/>
        <w:left w:val="single" w:sz="4" w:space="0" w:color="5B9BD5"/>
        <w:bottom w:val="single" w:sz="4" w:space="0" w:color="9BC2E6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1A4236"/>
    <w:pPr>
      <w:pBdr>
        <w:top w:val="single" w:sz="4" w:space="0" w:color="9BC2E6"/>
        <w:left w:val="single" w:sz="4" w:space="0" w:color="5B9BD5"/>
        <w:bottom w:val="single" w:sz="4" w:space="0" w:color="9BC2E6"/>
        <w:right w:val="single" w:sz="4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1A4236"/>
    <w:pPr>
      <w:pBdr>
        <w:top w:val="single" w:sz="4" w:space="0" w:color="8EA9DB"/>
        <w:left w:val="single" w:sz="4" w:space="0" w:color="8EA9DB"/>
        <w:bottom w:val="single" w:sz="4" w:space="0" w:color="5B9BD5"/>
        <w:right w:val="single" w:sz="4" w:space="0" w:color="5B9BD5"/>
      </w:pBd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472D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8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090E1F-7478-4857-A5C9-010645FC1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3229</Words>
  <Characters>18406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all</dc:creator>
  <cp:keywords/>
  <dc:description/>
  <cp:lastModifiedBy>Sampath, Vishali -</cp:lastModifiedBy>
  <cp:revision>3</cp:revision>
  <dcterms:created xsi:type="dcterms:W3CDTF">2025-11-06T10:01:00Z</dcterms:created>
  <dcterms:modified xsi:type="dcterms:W3CDTF">2025-12-07T17:16:00Z</dcterms:modified>
</cp:coreProperties>
</file>